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0B619" w14:textId="3BA1ABFF" w:rsidR="00F502FB" w:rsidRDefault="0081308A">
      <w:pPr>
        <w:widowControl/>
        <w:jc w:val="left"/>
        <w:rPr>
          <w:rFonts w:ascii="Times New Roman" w:hAnsi="Times New Roman" w:cs="SimSun"/>
        </w:rPr>
      </w:pPr>
      <w:r>
        <w:rPr>
          <w:rFonts w:ascii="Times New Roman Bold" w:eastAsia="Times New Roman Bold" w:hAnsi="Times New Roman Bold" w:cs="Times New Roman Bold"/>
          <w:b/>
          <w:kern w:val="0"/>
          <w:lang w:bidi="ar"/>
        </w:rPr>
        <w:t>Additional</w:t>
      </w:r>
      <w:r w:rsidR="00BE79E5">
        <w:rPr>
          <w:rFonts w:ascii="Times New Roman Bold" w:eastAsia="Times New Roman Bold" w:hAnsi="Times New Roman Bold" w:cs="Times New Roman Bold"/>
          <w:b/>
          <w:kern w:val="0"/>
          <w:lang w:bidi="ar"/>
        </w:rPr>
        <w:t xml:space="preserve"> Figure S1</w:t>
      </w:r>
      <w:r w:rsidR="00BE79E5">
        <w:rPr>
          <w:rFonts w:ascii="Times New Roman" w:hAnsi="Times New Roman" w:cs="SimSun"/>
          <w:kern w:val="0"/>
          <w:lang w:bidi="ar"/>
        </w:rPr>
        <w:t xml:space="preserve"> Comparisons of AUROC of different models to predict 1- and 2-year relapse in training set (</w:t>
      </w:r>
      <w:r w:rsidR="00BE79E5">
        <w:rPr>
          <w:rFonts w:ascii="Times New Roman" w:hAnsi="Times New Roman" w:cs="SimSun" w:hint="eastAsia"/>
          <w:kern w:val="0"/>
          <w:lang w:eastAsia="zh-Hans" w:bidi="ar"/>
        </w:rPr>
        <w:t>a</w:t>
      </w:r>
      <w:r w:rsidR="00BE79E5">
        <w:rPr>
          <w:rFonts w:ascii="Times New Roman" w:hAnsi="Times New Roman" w:cs="SimSun"/>
          <w:kern w:val="0"/>
          <w:lang w:bidi="ar"/>
        </w:rPr>
        <w:t>: 1-year relapse, b: 2-year relapse)</w:t>
      </w:r>
    </w:p>
    <w:p w14:paraId="1BD69EF2" w14:textId="77777777" w:rsidR="00F502FB" w:rsidRDefault="00BE79E5">
      <w:pPr>
        <w:widowControl/>
        <w:jc w:val="left"/>
        <w:rPr>
          <w:rFonts w:ascii="Times New Roman" w:hAnsi="Times New Roman" w:cs="SimSun"/>
        </w:rPr>
      </w:pPr>
      <w:r>
        <w:rPr>
          <w:rFonts w:ascii="Times New Roman" w:hAnsi="Times New Roman" w:cs="SimSun"/>
          <w:noProof/>
          <w:lang w:eastAsia="en-US"/>
        </w:rPr>
        <w:drawing>
          <wp:inline distT="0" distB="0" distL="0" distR="0" wp14:anchorId="5328DC6D" wp14:editId="619D3150">
            <wp:extent cx="5270500" cy="3728085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C76CB" w14:textId="64862E89" w:rsidR="00F502FB" w:rsidRDefault="0081308A">
      <w:pPr>
        <w:widowControl/>
        <w:jc w:val="left"/>
        <w:rPr>
          <w:rFonts w:ascii="Times New Roman" w:hAnsi="Times New Roman" w:cs="SimSun"/>
          <w:bCs/>
          <w:color w:val="000000"/>
          <w:sz w:val="21"/>
          <w:szCs w:val="21"/>
        </w:rPr>
      </w:pPr>
      <w:r>
        <w:rPr>
          <w:rFonts w:ascii="Times New Roman Bold" w:eastAsia="Times New Roman Bold" w:hAnsi="Times New Roman Bold" w:cs="Times New Roman Bold"/>
          <w:b/>
          <w:kern w:val="0"/>
          <w:lang w:bidi="ar"/>
        </w:rPr>
        <w:t>Additional</w:t>
      </w:r>
      <w:r w:rsidR="00BE79E5">
        <w:rPr>
          <w:rFonts w:ascii="Times New Roman Bold" w:eastAsia="Times New Roman Bold" w:hAnsi="Times New Roman Bold" w:cs="Times New Roman Bold"/>
          <w:b/>
          <w:kern w:val="0"/>
          <w:lang w:bidi="ar"/>
        </w:rPr>
        <w:t xml:space="preserve"> Figure S2</w:t>
      </w:r>
      <w:r w:rsidR="00BE79E5">
        <w:rPr>
          <w:rFonts w:ascii="Times New Roman" w:hAnsi="Times New Roman" w:cs="SimSun"/>
          <w:b/>
          <w:kern w:val="0"/>
          <w:lang w:bidi="ar"/>
        </w:rPr>
        <w:t xml:space="preserve"> </w:t>
      </w:r>
      <w:r w:rsidR="00BE79E5">
        <w:rPr>
          <w:rFonts w:ascii="Times New Roman" w:hAnsi="Times New Roman" w:cs="SimSun"/>
          <w:kern w:val="0"/>
          <w:lang w:bidi="ar"/>
        </w:rPr>
        <w:t>Calibration curves of SVM model (A: training set; B: validation set) to predict 1-year relapse and KNN model (C: training set; D: validation set) to predict 2-year relapse</w:t>
      </w:r>
    </w:p>
    <w:p w14:paraId="74860B28" w14:textId="77777777" w:rsidR="00F502FB" w:rsidRDefault="00BE79E5">
      <w:pPr>
        <w:pStyle w:val="2"/>
        <w:widowControl/>
        <w:ind w:firstLineChars="0" w:firstLine="0"/>
        <w:jc w:val="left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noProof/>
          <w:color w:val="000000"/>
          <w:lang w:eastAsia="en-US"/>
        </w:rPr>
        <w:drawing>
          <wp:inline distT="0" distB="0" distL="0" distR="0" wp14:anchorId="6679C398" wp14:editId="68518FE2">
            <wp:extent cx="3630295" cy="5137785"/>
            <wp:effectExtent l="0" t="4445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633062" cy="514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6ED53" w14:textId="77777777" w:rsidR="00F502FB" w:rsidRDefault="00F502FB">
      <w:pPr>
        <w:pStyle w:val="2"/>
        <w:widowControl/>
        <w:ind w:firstLineChars="0" w:firstLine="0"/>
        <w:jc w:val="left"/>
        <w:rPr>
          <w:rFonts w:ascii="Times New Roman" w:hAnsi="Times New Roman"/>
          <w:b/>
          <w:bCs/>
          <w:color w:val="000000"/>
        </w:rPr>
      </w:pPr>
    </w:p>
    <w:p w14:paraId="68AB634A" w14:textId="6B4462DE" w:rsidR="00F502FB" w:rsidRDefault="0081308A">
      <w:pPr>
        <w:pStyle w:val="2"/>
        <w:widowControl/>
        <w:ind w:firstLineChars="0" w:firstLine="0"/>
        <w:jc w:val="left"/>
        <w:rPr>
          <w:rFonts w:ascii="Times New Roman" w:hAnsi="Times New Roman"/>
          <w:color w:val="000000"/>
        </w:rPr>
      </w:pPr>
      <w:r>
        <w:rPr>
          <w:rFonts w:ascii="Times New Roman Bold" w:eastAsia="Times New Roman Bold" w:hAnsi="Times New Roman Bold" w:cs="Times New Roman Bold"/>
          <w:b/>
          <w:kern w:val="0"/>
          <w:lang w:bidi="ar"/>
        </w:rPr>
        <w:lastRenderedPageBreak/>
        <w:t>Additional</w:t>
      </w:r>
      <w:r>
        <w:rPr>
          <w:rFonts w:ascii="Times New Roman" w:hAnsi="Times New Roman"/>
          <w:b/>
          <w:bCs/>
          <w:color w:val="000000"/>
        </w:rPr>
        <w:t xml:space="preserve"> </w:t>
      </w:r>
      <w:r w:rsidR="00BE79E5">
        <w:rPr>
          <w:rFonts w:ascii="Times New Roman" w:hAnsi="Times New Roman"/>
          <w:b/>
          <w:bCs/>
          <w:color w:val="000000"/>
        </w:rPr>
        <w:t>Table S1.</w:t>
      </w:r>
      <w:r w:rsidR="00BE79E5">
        <w:rPr>
          <w:rFonts w:ascii="Times New Roman" w:hAnsi="Times New Roman"/>
          <w:color w:val="000000"/>
        </w:rPr>
        <w:t xml:space="preserve"> The ranges of training parameters for grid search in different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5532"/>
      </w:tblGrid>
      <w:tr w:rsidR="00F502FB" w14:paraId="5367DB5F" w14:textId="77777777">
        <w:tc>
          <w:tcPr>
            <w:tcW w:w="1769" w:type="dxa"/>
            <w:tcBorders>
              <w:left w:val="nil"/>
              <w:right w:val="nil"/>
            </w:tcBorders>
          </w:tcPr>
          <w:p w14:paraId="120CFB6E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dels</w:t>
            </w:r>
          </w:p>
        </w:tc>
        <w:tc>
          <w:tcPr>
            <w:tcW w:w="5532" w:type="dxa"/>
            <w:tcBorders>
              <w:left w:val="nil"/>
              <w:right w:val="nil"/>
            </w:tcBorders>
          </w:tcPr>
          <w:p w14:paraId="171673DE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rameters</w:t>
            </w:r>
          </w:p>
        </w:tc>
      </w:tr>
      <w:tr w:rsidR="00F502FB" w14:paraId="2CCA61F0" w14:textId="77777777">
        <w:tc>
          <w:tcPr>
            <w:tcW w:w="1769" w:type="dxa"/>
            <w:tcBorders>
              <w:left w:val="nil"/>
              <w:bottom w:val="nil"/>
              <w:right w:val="nil"/>
            </w:tcBorders>
          </w:tcPr>
          <w:p w14:paraId="5257AF8A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F</w:t>
            </w:r>
          </w:p>
        </w:tc>
        <w:tc>
          <w:tcPr>
            <w:tcW w:w="5532" w:type="dxa"/>
            <w:tcBorders>
              <w:left w:val="nil"/>
              <w:bottom w:val="nil"/>
              <w:right w:val="nil"/>
            </w:tcBorders>
          </w:tcPr>
          <w:p w14:paraId="08F62DC8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try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=c(1:20)</w:t>
            </w:r>
          </w:p>
          <w:p w14:paraId="674713AA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tree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=c(10,20,30,40,50,60,70,80,90,100,200,300,400,500)</w:t>
            </w:r>
          </w:p>
        </w:tc>
      </w:tr>
      <w:tr w:rsidR="00F502FB" w14:paraId="1E812113" w14:textId="77777777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6B1BED5B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VM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</w:tcPr>
          <w:p w14:paraId="296DAC9A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igma= c(0.01,0.03,0.05,0.07,0.10,0.15)</w:t>
            </w:r>
          </w:p>
          <w:p w14:paraId="6F836330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= c(0.1,0.3,0.5,0.7,0.9,1)</w:t>
            </w:r>
          </w:p>
        </w:tc>
      </w:tr>
      <w:tr w:rsidR="00F502FB" w14:paraId="6645F679" w14:textId="77777777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ADE9A76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BM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</w:tcPr>
          <w:p w14:paraId="28D8826D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nteraction.depth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= c(1,3,5,7,9)</w:t>
            </w:r>
          </w:p>
          <w:p w14:paraId="1510561C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.trees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= (1:30)*30</w:t>
            </w:r>
          </w:p>
          <w:p w14:paraId="2EC420BA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hrinkage = c(0.05,0.1,0.2)</w:t>
            </w:r>
          </w:p>
          <w:p w14:paraId="35284E05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.minobsinnode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= c(10,20,30)</w:t>
            </w:r>
          </w:p>
        </w:tc>
      </w:tr>
      <w:tr w:rsidR="00F502FB" w14:paraId="27061D6F" w14:textId="77777777"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50D65F0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NET</w:t>
            </w:r>
          </w:p>
        </w:tc>
        <w:tc>
          <w:tcPr>
            <w:tcW w:w="5532" w:type="dxa"/>
            <w:tcBorders>
              <w:top w:val="nil"/>
              <w:left w:val="nil"/>
              <w:bottom w:val="nil"/>
              <w:right w:val="nil"/>
            </w:tcBorders>
          </w:tcPr>
          <w:p w14:paraId="0E0C63D5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ize=c(1:20)</w:t>
            </w:r>
          </w:p>
          <w:p w14:paraId="0C5EAC56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ecay=c(5e-04,0.1,0.3,0.5)</w:t>
            </w:r>
          </w:p>
        </w:tc>
      </w:tr>
      <w:tr w:rsidR="00F502FB" w14:paraId="3D342631" w14:textId="77777777">
        <w:tc>
          <w:tcPr>
            <w:tcW w:w="1769" w:type="dxa"/>
            <w:tcBorders>
              <w:top w:val="nil"/>
              <w:left w:val="nil"/>
              <w:right w:val="nil"/>
            </w:tcBorders>
          </w:tcPr>
          <w:p w14:paraId="30A3FC06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NN</w:t>
            </w:r>
          </w:p>
        </w:tc>
        <w:tc>
          <w:tcPr>
            <w:tcW w:w="5532" w:type="dxa"/>
            <w:tcBorders>
              <w:top w:val="nil"/>
              <w:left w:val="nil"/>
              <w:right w:val="nil"/>
            </w:tcBorders>
          </w:tcPr>
          <w:p w14:paraId="1E083DB6" w14:textId="77777777" w:rsidR="00F502FB" w:rsidRDefault="00BE79E5">
            <w:pPr>
              <w:pStyle w:val="2"/>
              <w:widowControl/>
              <w:ind w:firstLineChars="0" w:firstLine="0"/>
              <w:jc w:val="left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k = seq(1,100,by=2)</w:t>
            </w:r>
          </w:p>
        </w:tc>
      </w:tr>
    </w:tbl>
    <w:p w14:paraId="14A9ECB0" w14:textId="20465D19" w:rsidR="00F502FB" w:rsidRDefault="00F502FB">
      <w:pPr>
        <w:pStyle w:val="1"/>
        <w:widowControl/>
        <w:ind w:firstLineChars="0" w:firstLine="0"/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466E45BF" w14:textId="0F769D09" w:rsidR="0071794C" w:rsidRDefault="0071794C">
      <w:pPr>
        <w:pStyle w:val="1"/>
        <w:widowControl/>
        <w:ind w:firstLineChars="0" w:firstLine="0"/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54732448" w14:textId="77777777" w:rsidR="0071794C" w:rsidRDefault="0071794C">
      <w:pPr>
        <w:pStyle w:val="1"/>
        <w:widowControl/>
        <w:ind w:firstLineChars="0" w:firstLine="0"/>
        <w:jc w:val="left"/>
        <w:rPr>
          <w:rFonts w:ascii="Times New Roman" w:eastAsia="SimSun" w:hAnsi="Times New Roman" w:cs="Times New Roman"/>
          <w:b/>
          <w:bCs/>
          <w:color w:val="000000"/>
        </w:rPr>
      </w:pPr>
    </w:p>
    <w:p w14:paraId="55E9C8F8" w14:textId="227FA57C" w:rsidR="00F502FB" w:rsidRDefault="0081308A">
      <w:pPr>
        <w:pStyle w:val="1"/>
        <w:widowControl/>
        <w:ind w:firstLineChars="0" w:firstLine="0"/>
        <w:jc w:val="left"/>
        <w:rPr>
          <w:rFonts w:ascii="Times New Roman" w:eastAsia="SimSun" w:hAnsi="Times New Roman" w:cs="Times New Roman"/>
          <w:color w:val="000000"/>
        </w:rPr>
      </w:pPr>
      <w:r>
        <w:rPr>
          <w:rFonts w:ascii="Times New Roman Bold" w:eastAsia="Times New Roman Bold" w:hAnsi="Times New Roman Bold" w:cs="Times New Roman Bold"/>
          <w:b/>
          <w:kern w:val="0"/>
          <w:lang w:bidi="ar"/>
        </w:rPr>
        <w:t>Additional</w:t>
      </w:r>
      <w:r>
        <w:rPr>
          <w:rFonts w:ascii="Times New Roman" w:eastAsia="SimSun" w:hAnsi="Times New Roman" w:cs="Times New Roman"/>
          <w:b/>
          <w:bCs/>
          <w:color w:val="000000"/>
        </w:rPr>
        <w:t xml:space="preserve"> </w:t>
      </w:r>
      <w:r w:rsidR="00BE79E5">
        <w:rPr>
          <w:rFonts w:ascii="Times New Roman" w:eastAsia="SimSun" w:hAnsi="Times New Roman" w:cs="Times New Roman"/>
          <w:b/>
          <w:bCs/>
          <w:color w:val="000000"/>
        </w:rPr>
        <w:t>Table S2.</w:t>
      </w:r>
      <w:r w:rsidR="00BE79E5">
        <w:rPr>
          <w:rFonts w:ascii="Times New Roman" w:eastAsia="SimSun" w:hAnsi="Times New Roman" w:cs="Times New Roman"/>
          <w:color w:val="000000"/>
        </w:rPr>
        <w:t xml:space="preserve"> </w:t>
      </w:r>
      <w:r w:rsidR="00BE79E5">
        <w:rPr>
          <w:rFonts w:ascii="Times New Roman" w:eastAsia="SimSun" w:hAnsi="Times New Roman" w:cs="Times New Roman" w:hint="eastAsia"/>
          <w:color w:val="000000"/>
        </w:rPr>
        <w:t>Comparison</w:t>
      </w:r>
      <w:r w:rsidR="00BE79E5">
        <w:rPr>
          <w:rFonts w:ascii="Times New Roman" w:eastAsia="SimSun" w:hAnsi="Times New Roman" w:cs="Times New Roman"/>
          <w:color w:val="000000"/>
        </w:rPr>
        <w:t xml:space="preserve"> of c</w:t>
      </w:r>
      <w:r w:rsidR="00BE79E5">
        <w:rPr>
          <w:rFonts w:ascii="Times New Roman" w:eastAsia="SimSun" w:hAnsi="Times New Roman" w:cs="Times New Roman" w:hint="eastAsia"/>
          <w:color w:val="000000"/>
        </w:rPr>
        <w:t>haracteristics</w:t>
      </w:r>
      <w:r w:rsidR="00BE79E5">
        <w:rPr>
          <w:rFonts w:ascii="Times New Roman" w:eastAsia="SimSun" w:hAnsi="Times New Roman" w:cs="Times New Roman"/>
          <w:color w:val="000000"/>
        </w:rPr>
        <w:t xml:space="preserve"> between patients with and without 1-year relapse in training set</w:t>
      </w:r>
    </w:p>
    <w:tbl>
      <w:tblPr>
        <w:tblW w:w="72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4"/>
        <w:gridCol w:w="1408"/>
        <w:gridCol w:w="1658"/>
        <w:gridCol w:w="1947"/>
        <w:gridCol w:w="1013"/>
      </w:tblGrid>
      <w:tr w:rsidR="00F502FB" w14:paraId="694ABC2F" w14:textId="77777777">
        <w:trPr>
          <w:trHeight w:val="285"/>
        </w:trPr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CFB24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F81681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84273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ith (n=106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E1F08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ithout (n=77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D4584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F502FB" w14:paraId="115C5181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7322399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A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(years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308C3A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247B21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.5 (56.0-70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387177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.0 (55.0-69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09AE55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683</w:t>
            </w:r>
          </w:p>
        </w:tc>
      </w:tr>
      <w:tr w:rsidR="00F502FB" w14:paraId="2FC99EAF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1DAF738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G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nder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EF05F6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e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687FBC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 (64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9D3F98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 (61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417CAB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83</w:t>
            </w:r>
          </w:p>
        </w:tc>
      </w:tr>
      <w:tr w:rsidR="00F502FB" w14:paraId="7C4EF3FA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64D97A3C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063347C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854AFE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 (35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3ECDCE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 (39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0E35560" w14:textId="77777777" w:rsidR="00F502FB" w:rsidRDefault="00F502FB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98BB0A9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7BF2AF2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  <w:lang w:eastAsia="zh-Hans"/>
              </w:rPr>
              <w:t>BMI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lang w:eastAsia="zh-Hans"/>
              </w:rPr>
              <w:t>(kg/m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vertAlign w:val="superscript"/>
                <w:lang w:eastAsia="zh-Hans"/>
              </w:rPr>
              <w:t>2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837978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7BD272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4 (20.2-23.9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E94E35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1 (20.6-23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0E202A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716</w:t>
            </w:r>
          </w:p>
        </w:tc>
      </w:tr>
      <w:tr w:rsidR="00F502FB" w14:paraId="3DA71CE2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1F04F28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A(ng/m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BD8E23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5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A6A074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0 (75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0A71A3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0 (77.9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5A4C85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34</w:t>
            </w:r>
          </w:p>
        </w:tc>
      </w:tr>
      <w:tr w:rsidR="00F502FB" w14:paraId="6D93BC00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4F0BD691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14334D5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5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F2B0C8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 (24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18D401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 (22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2DF5A31" w14:textId="77777777" w:rsidR="00F502FB" w:rsidRDefault="00F502FB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9CED2C0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57A04C2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199(U/m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B96C8B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37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29FE09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 (20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A76CF5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 (35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AFD7DC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 w:rsidR="00F502FB" w14:paraId="5376F2B3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2E77BDAF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42B4A35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37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6EA0B8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4 (79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BC82CB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0 (64.9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968C5BE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B70776A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15498D5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125(U/m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1C084B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35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1B15F1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4 (79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C98D42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 (81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E10F41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07</w:t>
            </w:r>
          </w:p>
        </w:tc>
      </w:tr>
      <w:tr w:rsidR="00F502FB" w14:paraId="00B9670E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44A1D062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0EC4264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35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5FC5F9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 (20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DECAEE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 (18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BFE957B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9386069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63B32F9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BC(*10^9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C36AEB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8D8AFF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0 (4.9-7.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BE4682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8 (4.7-7.4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47BB76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395</w:t>
            </w:r>
          </w:p>
        </w:tc>
      </w:tr>
      <w:tr w:rsidR="00F502FB" w14:paraId="74F114BA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22D75C2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H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b(g/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AF662D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93A877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9.0 (117.3-141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56B539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4.0 (113.0-136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171C72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356</w:t>
            </w:r>
          </w:p>
        </w:tc>
      </w:tr>
      <w:tr w:rsidR="00F502FB" w14:paraId="5D0B2D5C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5FB5184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lt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*10^9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172688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D2147C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7.0 (150.3-230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0CC833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1.0 (158.0-234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0D3164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05</w:t>
            </w:r>
          </w:p>
        </w:tc>
      </w:tr>
      <w:tr w:rsidR="00F502FB" w14:paraId="05BB2971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10D814C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Neut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*10^9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CA15DB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59556B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0 (3.0-4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D2CF33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7 (2.8-4.9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07B500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574</w:t>
            </w:r>
          </w:p>
        </w:tc>
      </w:tr>
      <w:tr w:rsidR="00F502FB" w14:paraId="318E00FC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78318D4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mp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*10^9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0066DC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1AD7A8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 (1.0-1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74258B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 (1.1-1.7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752763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409</w:t>
            </w:r>
          </w:p>
        </w:tc>
      </w:tr>
      <w:tr w:rsidR="00F502FB" w14:paraId="0B9880C5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2FC897B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M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no(*10^9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D703A7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57FC6E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 (0.4-0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1FED71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 (0.4-0.6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88FB17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268</w:t>
            </w:r>
          </w:p>
        </w:tc>
      </w:tr>
      <w:tr w:rsidR="00F502FB" w14:paraId="7EA7016F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7490CB2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b(*10^9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1CF4D5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8D80F0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.6 (37.8-43.4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3C641F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.9 (36.5-43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7DD44D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371</w:t>
            </w:r>
          </w:p>
        </w:tc>
      </w:tr>
      <w:tr w:rsidR="00F502FB" w14:paraId="470E11CB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67EEFFF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lb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*10^9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6DEEF0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184341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.4 (24.9-29.4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7CEFC5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.3 (24.1-30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AB3995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904</w:t>
            </w:r>
          </w:p>
        </w:tc>
      </w:tr>
      <w:tr w:rsidR="00F502FB" w14:paraId="5AB81448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01CD704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GR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1589A2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F1F700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 (1.4-1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41A093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 (1.3-1.6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5E1990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372</w:t>
            </w:r>
          </w:p>
        </w:tc>
      </w:tr>
      <w:tr w:rsidR="00F502FB" w14:paraId="102FAC80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62EEE23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LR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1699D4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BC31D8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 (2.0-4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74FDBF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 (1.9-4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DB692E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872</w:t>
            </w:r>
          </w:p>
        </w:tc>
      </w:tr>
      <w:tr w:rsidR="00F502FB" w14:paraId="6ED4EBB6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0FF95DA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MR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C8B920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16D409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8 (2.1-4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75420C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1 (1.9-4.3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179203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929</w:t>
            </w:r>
          </w:p>
        </w:tc>
      </w:tr>
      <w:tr w:rsidR="00F502FB" w14:paraId="522E5FD8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7963A53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PLR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EC72CB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A0C3A2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4.0 (109.9-184.3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220E9B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2.6 (106.3-183.5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3B3577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824</w:t>
            </w:r>
          </w:p>
        </w:tc>
      </w:tr>
      <w:tr w:rsidR="00F502FB" w14:paraId="5539BD72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581FD17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ST(U/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7B4711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063608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3.0 (21.0-124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F7B582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.0 (20.0-95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9F2086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382</w:t>
            </w:r>
          </w:p>
        </w:tc>
      </w:tr>
      <w:tr w:rsidR="00F502FB" w14:paraId="3173C863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2325B0D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T(U/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7FD9CD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777C10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.5 (17.0-202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835BF7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.0 (16.0-191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0FE93A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612</w:t>
            </w:r>
          </w:p>
        </w:tc>
      </w:tr>
      <w:tr w:rsidR="00F502FB" w14:paraId="5C23AD9B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41DB397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P(U/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2381FE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E2C0DE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4.0 (87.5-387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B1E008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6.0 (94.0-391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906276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67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F502FB" w14:paraId="4CEB08A1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5FC7FCC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GT(U/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63A617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8B940D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8.5 (25.0-678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5FA07B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5.0 (25.0-735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40708D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865</w:t>
            </w:r>
          </w:p>
        </w:tc>
      </w:tr>
      <w:tr w:rsidR="00F502FB" w14:paraId="5776128A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6FB6F14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B(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854685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932FF1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6 (11.8-178.4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471AF8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1 (13.1-174.4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867F6D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707</w:t>
            </w:r>
          </w:p>
        </w:tc>
      </w:tr>
      <w:tr w:rsidR="00F502FB" w14:paraId="6FDE660C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67B20FF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B(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51AB29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C43535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5 (2.6-107.4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DE0A7F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8 (2.6-103.9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E99730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614</w:t>
            </w:r>
          </w:p>
        </w:tc>
      </w:tr>
      <w:tr w:rsidR="00F502FB" w14:paraId="0972B284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41FDD56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cation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1F0410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ead-Isthmus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8FCAD3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5 (80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08E363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4 (70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AC2423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62</w:t>
            </w:r>
          </w:p>
        </w:tc>
      </w:tr>
      <w:tr w:rsidR="00F502FB" w14:paraId="69EFE430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10371B8B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2D284FB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ody-Tail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E868CA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 (19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ACF8BF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3 (29.9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73A12CB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7526581C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3311FB9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M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rgin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3EE079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0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DA5A14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0 (94.3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6297CA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6 (98.7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09F2A4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41</w:t>
            </w:r>
          </w:p>
        </w:tc>
      </w:tr>
      <w:tr w:rsidR="00F502FB" w14:paraId="3543135D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5B0F1458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6C8C682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1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185A25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 (5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EB2111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1.3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0457FC1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09F38C4C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694AA13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 stage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F16966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096250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 (25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B17250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 (20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1F4732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51</w:t>
            </w:r>
          </w:p>
        </w:tc>
      </w:tr>
      <w:tr w:rsidR="00F502FB" w14:paraId="04AA30EC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5F59F841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1995BBB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050319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9 (46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F8BC90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 (48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0ABAA1E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6EBEA567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10237021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3A9163C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6AD8F3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0 (28.3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B5B836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 (31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0CDB5A8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39B9D894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22DC432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 stage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709E3C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174E9C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 (44.3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D38EA5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8 (75.3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B82887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02FB" w14:paraId="5C80C80E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29B68B12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5B01FB3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60E75D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 (38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3CBC0A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 (19.5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AAA90C5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719B9C37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5387AFE7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1774239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D84FB5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 (17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1AB230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 ( 5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D6AB482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6BF31702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79C4E4A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I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184286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es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60E62D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1 (57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0F1A14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 (28.6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0C4E0D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02FB" w14:paraId="70041462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67C6A5AE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4ACEEB1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F1D93E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5 (42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CBF770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 (71.4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8473D36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01949867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678EF6A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I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29932A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es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A39A75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7 (82.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0D5403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6 (72.7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00D842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3</w:t>
            </w:r>
          </w:p>
        </w:tc>
      </w:tr>
      <w:tr w:rsidR="00F502FB" w14:paraId="70FE0121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3CA76A08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7D9B7AB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0C0950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 (17.9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722FF4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1 (27.3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4A6E076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60278446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5B7E4F4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TI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7B3BC5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es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54D513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5 (51.9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2325FC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 (35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190841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</w:tr>
      <w:tr w:rsidR="00F502FB" w14:paraId="269969C0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670A542F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124C785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AB1D00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 (48.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286E41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0 (64.9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BE8A1F0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4A3852FC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667AC47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Differentiation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ECEE6C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wel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2788EA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 (12.3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6056A2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4 (31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8C5E03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</w:tr>
      <w:tr w:rsidR="00F502FB" w14:paraId="67627FF2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6DD46AAE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090D8CF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moderate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7E503F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6 (81.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7D5213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 (61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667638B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5D4CEA76" w14:textId="77777777">
        <w:trPr>
          <w:trHeight w:val="380"/>
        </w:trPr>
        <w:tc>
          <w:tcPr>
            <w:tcW w:w="1204" w:type="dxa"/>
            <w:shd w:val="clear" w:color="auto" w:fill="auto"/>
            <w:vAlign w:val="center"/>
          </w:tcPr>
          <w:p w14:paraId="48D34673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408" w:type="dxa"/>
            <w:shd w:val="clear" w:color="auto" w:fill="auto"/>
            <w:vAlign w:val="center"/>
          </w:tcPr>
          <w:p w14:paraId="6C4273F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p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oor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or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undiffer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e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ntiated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C67511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 ( 6.6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29F16D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 ( 7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C3CA32E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967CC5C" w14:textId="77777777">
        <w:trPr>
          <w:trHeight w:val="285"/>
        </w:trPr>
        <w:tc>
          <w:tcPr>
            <w:tcW w:w="1204" w:type="dxa"/>
            <w:shd w:val="clear" w:color="auto" w:fill="auto"/>
            <w:vAlign w:val="center"/>
          </w:tcPr>
          <w:p w14:paraId="6ACB870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D0839C4" w14:textId="77777777" w:rsidR="00F502FB" w:rsidRDefault="00BE79E5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F9CD16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0 (8.0-18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E1ADF1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.5 (25.8-48.3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7EC904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02FB" w14:paraId="3ED2FA71" w14:textId="77777777">
        <w:trPr>
          <w:trHeight w:val="285"/>
        </w:trPr>
        <w:tc>
          <w:tcPr>
            <w:tcW w:w="12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17B3B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FS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E5692EE" w14:textId="77777777" w:rsidR="00F502FB" w:rsidRDefault="00BE79E5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4F7C5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0 (4.0-10.0)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6110A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.0 (18.8-42.3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C9DA9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3EDE8E01" w14:textId="77777777" w:rsidR="00F502FB" w:rsidRDefault="00BE79E5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  <w:sz w:val="15"/>
          <w:szCs w:val="15"/>
        </w:rPr>
        <w:t>Abbreviation:</w:t>
      </w:r>
      <w:r>
        <w:rPr>
          <w:rFonts w:ascii="Times New Roman" w:hAnsi="Times New Roman"/>
          <w:color w:val="000000"/>
          <w:sz w:val="15"/>
          <w:szCs w:val="15"/>
        </w:rPr>
        <w:t xml:space="preserve"> BMI=body mass index; CEA=carcinoembryonic antigen; CA=cancer antigen; WBC=white blood cell;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Hb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 xml:space="preserve">=Hemoglobin;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Plt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 xml:space="preserve">=Platelet;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Neut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 xml:space="preserve">=neutrophil; Lymph=lymphocyte; Mono=monocyte; Alb=albumin;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Glb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>=globu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l</w:t>
      </w:r>
      <w:r>
        <w:rPr>
          <w:rFonts w:ascii="Times New Roman" w:hAnsi="Times New Roman"/>
          <w:color w:val="000000"/>
          <w:sz w:val="15"/>
          <w:szCs w:val="15"/>
        </w:rPr>
        <w:t xml:space="preserve">in; AGR=albumin-globulin ratio; NLR=neutrophil-lymphocyte ratio; 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LMR</w:t>
      </w:r>
      <w:r>
        <w:rPr>
          <w:rFonts w:ascii="Times New Roman" w:hAnsi="Times New Roman"/>
          <w:color w:val="000000"/>
          <w:sz w:val="15"/>
          <w:szCs w:val="15"/>
          <w:lang w:eastAsia="zh-Hans"/>
        </w:rPr>
        <w:t>=</w:t>
      </w:r>
      <w:proofErr w:type="spellStart"/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lymphcyte</w:t>
      </w:r>
      <w:proofErr w:type="spellEnd"/>
      <w:r>
        <w:rPr>
          <w:rFonts w:ascii="Times New Roman" w:hAnsi="Times New Roman"/>
          <w:color w:val="000000"/>
          <w:sz w:val="15"/>
          <w:szCs w:val="15"/>
          <w:lang w:eastAsia="zh-Hans"/>
        </w:rPr>
        <w:t>-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monocyte</w:t>
      </w:r>
      <w:r>
        <w:rPr>
          <w:rFonts w:ascii="Times New Roman" w:hAnsi="Times New Roman"/>
          <w:color w:val="000000"/>
          <w:sz w:val="15"/>
          <w:szCs w:val="15"/>
          <w:lang w:eastAsia="zh-Hans"/>
        </w:rPr>
        <w:t xml:space="preserve"> 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ratio</w:t>
      </w:r>
      <w:r>
        <w:rPr>
          <w:rFonts w:ascii="Times New Roman" w:hAnsi="Times New Roman"/>
          <w:color w:val="000000"/>
          <w:sz w:val="15"/>
          <w:szCs w:val="15"/>
          <w:lang w:eastAsia="zh-Hans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>PLR = platelet-lymphocyte ratio; AST=aspartate transaminase; ALT=alanine transaminase ; ALP=alkaline phosphatase; GGT=</w:t>
      </w:r>
      <w:hyperlink r:id="rId7" w:history="1">
        <w:r>
          <w:rPr>
            <w:rFonts w:ascii="Times New Roman" w:hAnsi="Times New Roman"/>
            <w:color w:val="000000"/>
            <w:sz w:val="15"/>
            <w:szCs w:val="15"/>
          </w:rPr>
          <w:t>gamma-glutamyltransferase</w:t>
        </w:r>
      </w:hyperlink>
      <w:r>
        <w:rPr>
          <w:rFonts w:ascii="Times New Roman" w:hAnsi="Times New Roman"/>
          <w:color w:val="000000"/>
          <w:sz w:val="15"/>
          <w:szCs w:val="15"/>
        </w:rPr>
        <w:t xml:space="preserve">; TB=total 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bilirubin</w:t>
      </w:r>
      <w:r>
        <w:rPr>
          <w:rFonts w:ascii="Times New Roman" w:hAnsi="Times New Roman"/>
          <w:color w:val="000000"/>
          <w:sz w:val="15"/>
          <w:szCs w:val="15"/>
        </w:rPr>
        <w:t>; DB=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direct</w:t>
      </w:r>
      <w:r>
        <w:rPr>
          <w:rFonts w:ascii="Times New Roman" w:hAnsi="Times New Roman"/>
          <w:color w:val="000000"/>
          <w:sz w:val="15"/>
          <w:szCs w:val="15"/>
          <w:lang w:eastAsia="zh-Hans"/>
        </w:rPr>
        <w:t xml:space="preserve"> 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bilirubin</w:t>
      </w:r>
      <w:r>
        <w:rPr>
          <w:rFonts w:ascii="Times New Roman" w:hAnsi="Times New Roman"/>
          <w:color w:val="000000"/>
          <w:sz w:val="15"/>
          <w:szCs w:val="15"/>
        </w:rPr>
        <w:t>; VI=vascular invasion; PI=perineural invasion; ATI=adipose tissue invasion; OS=overall survival; RFS=relapse-free survival.</w:t>
      </w:r>
      <w:r>
        <w:rPr>
          <w:rFonts w:ascii="Times New Roman" w:hAnsi="Times New Roman" w:hint="eastAsia"/>
          <w:color w:val="000000"/>
        </w:rPr>
        <w:t xml:space="preserve"> </w:t>
      </w:r>
    </w:p>
    <w:p w14:paraId="7AFA84BE" w14:textId="77777777" w:rsidR="00F502FB" w:rsidRDefault="00F502FB">
      <w:pPr>
        <w:pStyle w:val="1"/>
        <w:widowControl/>
        <w:ind w:firstLineChars="0" w:firstLine="0"/>
        <w:jc w:val="left"/>
        <w:rPr>
          <w:rFonts w:ascii="SimSun" w:eastAsia="SimSun" w:hAnsi="SimSun" w:cs="SimSun"/>
          <w:color w:val="000000" w:themeColor="text1"/>
          <w:kern w:val="0"/>
          <w:sz w:val="20"/>
          <w:szCs w:val="20"/>
        </w:rPr>
      </w:pPr>
    </w:p>
    <w:p w14:paraId="77C358B1" w14:textId="1EF7C350" w:rsidR="00F502FB" w:rsidRDefault="0081308A">
      <w:pPr>
        <w:pStyle w:val="1"/>
        <w:widowControl/>
        <w:ind w:firstLineChars="0" w:firstLine="0"/>
        <w:jc w:val="left"/>
        <w:rPr>
          <w:rFonts w:ascii="Times New Roman" w:eastAsia="SimSun" w:hAnsi="Times New Roman" w:cs="Times New Roman"/>
          <w:color w:val="000000"/>
        </w:rPr>
      </w:pPr>
      <w:r>
        <w:rPr>
          <w:rFonts w:ascii="Times New Roman Bold" w:eastAsia="Times New Roman Bold" w:hAnsi="Times New Roman Bold" w:cs="Times New Roman Bold"/>
          <w:b/>
          <w:kern w:val="0"/>
          <w:lang w:bidi="ar"/>
        </w:rPr>
        <w:lastRenderedPageBreak/>
        <w:t>Additional</w:t>
      </w:r>
      <w:r>
        <w:rPr>
          <w:rFonts w:ascii="Times New Roman" w:eastAsia="SimSun" w:hAnsi="Times New Roman" w:cs="Times New Roman"/>
          <w:b/>
          <w:bCs/>
          <w:color w:val="000000"/>
        </w:rPr>
        <w:t xml:space="preserve"> </w:t>
      </w:r>
      <w:r w:rsidR="00BE79E5">
        <w:rPr>
          <w:rFonts w:ascii="Times New Roman" w:eastAsia="SimSun" w:hAnsi="Times New Roman" w:cs="Times New Roman"/>
          <w:b/>
          <w:bCs/>
          <w:color w:val="000000"/>
        </w:rPr>
        <w:t>Table S3.</w:t>
      </w:r>
      <w:r w:rsidR="00BE79E5">
        <w:rPr>
          <w:rFonts w:ascii="Times New Roman" w:eastAsia="SimSun" w:hAnsi="Times New Roman" w:cs="Times New Roman"/>
          <w:color w:val="000000"/>
        </w:rPr>
        <w:t xml:space="preserve"> </w:t>
      </w:r>
      <w:r w:rsidR="00BE79E5">
        <w:rPr>
          <w:rFonts w:ascii="Times New Roman" w:eastAsia="SimSun" w:hAnsi="Times New Roman" w:cs="Times New Roman" w:hint="eastAsia"/>
          <w:color w:val="000000"/>
        </w:rPr>
        <w:t>Comparison</w:t>
      </w:r>
      <w:r w:rsidR="00BE79E5">
        <w:rPr>
          <w:rFonts w:ascii="Times New Roman" w:eastAsia="SimSun" w:hAnsi="Times New Roman" w:cs="Times New Roman"/>
          <w:color w:val="000000"/>
        </w:rPr>
        <w:t xml:space="preserve"> of c</w:t>
      </w:r>
      <w:r w:rsidR="00BE79E5">
        <w:rPr>
          <w:rFonts w:ascii="Times New Roman" w:eastAsia="SimSun" w:hAnsi="Times New Roman" w:cs="Times New Roman" w:hint="eastAsia"/>
          <w:color w:val="000000"/>
        </w:rPr>
        <w:t>haracteristics</w:t>
      </w:r>
      <w:r w:rsidR="00BE79E5">
        <w:rPr>
          <w:rFonts w:ascii="Times New Roman" w:eastAsia="SimSun" w:hAnsi="Times New Roman" w:cs="Times New Roman"/>
          <w:color w:val="000000"/>
        </w:rPr>
        <w:t xml:space="preserve"> between patients with and without 2-year relapse in training set</w:t>
      </w:r>
    </w:p>
    <w:tbl>
      <w:tblPr>
        <w:tblW w:w="72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0"/>
        <w:gridCol w:w="1382"/>
        <w:gridCol w:w="1658"/>
        <w:gridCol w:w="1947"/>
        <w:gridCol w:w="1013"/>
      </w:tblGrid>
      <w:tr w:rsidR="00F502FB" w14:paraId="309E22BC" w14:textId="77777777">
        <w:trPr>
          <w:trHeight w:val="285"/>
        </w:trPr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2E7F4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D4AB51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6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BD1FE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ith (n=138)</w:t>
            </w:r>
          </w:p>
        </w:tc>
        <w:tc>
          <w:tcPr>
            <w:tcW w:w="1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7F080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ithout (n=45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6436F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Italic" w:eastAsia="DengXian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F502FB" w14:paraId="0C4B521A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3DA7612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A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e(years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9482E9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12FA9D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.0 (56.0-69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C92D71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4.0 (56.0-73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853A77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72</w:t>
            </w:r>
          </w:p>
        </w:tc>
      </w:tr>
      <w:tr w:rsidR="00F502FB" w14:paraId="3D4013DA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40995DD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G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nde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6B1523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ale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BAB539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0 (65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6B33C6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 (55.6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521D04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324</w:t>
            </w:r>
          </w:p>
        </w:tc>
      </w:tr>
      <w:tr w:rsidR="00F502FB" w14:paraId="471209A1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5E4666CA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4DE22FF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female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958109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8 (34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281719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 (44.4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AEF3D5D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6984AF2D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1A082E3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  <w:lang w:eastAsia="zh-Hans"/>
              </w:rPr>
              <w:t>BMI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lang w:eastAsia="zh-Hans"/>
              </w:rPr>
              <w:t>(kg/m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vertAlign w:val="superscript"/>
                <w:lang w:eastAsia="zh-Hans"/>
              </w:rPr>
              <w:t>2</w:t>
            </w: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6E2E8A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A04FAC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2 (20.1-23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C14AA0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.5 (20.8-24.5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FCAFE2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21</w:t>
            </w:r>
          </w:p>
        </w:tc>
      </w:tr>
      <w:tr w:rsidR="00F502FB" w14:paraId="21914A50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2241341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EA(ng/m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A78B2B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5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36D1E8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3 (74.6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C39DBA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 (82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2ACFDC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01</w:t>
            </w:r>
          </w:p>
        </w:tc>
      </w:tr>
      <w:tr w:rsidR="00F502FB" w14:paraId="655301D3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5DDC9250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71E5EA3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5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C563F8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5 (25.4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3D0F7D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 (17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2C0B0FE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6894B9A9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3C79D7B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199(U/m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956509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37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F5D9B8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 (22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5243D2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 (40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A4A89C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5</w:t>
            </w:r>
          </w:p>
        </w:tc>
      </w:tr>
      <w:tr w:rsidR="00F502FB" w14:paraId="435E4A15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2CA379D6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1685E0B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37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90B458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7 (77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077B6A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 (60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BA6A6EA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FFECBDF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134CD0D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CA125(U/m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4F466F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35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F1F585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3 (81.9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08DD5E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 (75.6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3C54E5C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77</w:t>
            </w:r>
          </w:p>
        </w:tc>
      </w:tr>
      <w:tr w:rsidR="00F502FB" w14:paraId="3D87CD43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0CDFEAAE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053ABF5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≥35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9CA89C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 (18.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A145AB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 (24.4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9E97DB1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22AC3542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1DDA54A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WBC(*10^9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BEDCE2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D09847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8 (4.7-7.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12B466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4 (5.2-7.6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437FB2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48</w:t>
            </w:r>
          </w:p>
        </w:tc>
      </w:tr>
      <w:tr w:rsidR="00F502FB" w14:paraId="2FF75E6C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4383FBA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H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b(g/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95AAF0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6F98C9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8.5 (117.0-142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E92552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4.0 (112.0-134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EDA18D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85</w:t>
            </w:r>
          </w:p>
        </w:tc>
      </w:tr>
      <w:tr w:rsidR="00F502FB" w14:paraId="0483433D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3FEE342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lt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*10^9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05434C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979AA5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4.5 (147.3-227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B894CC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97.0 (170.0-242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D52974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81</w:t>
            </w:r>
          </w:p>
        </w:tc>
      </w:tr>
      <w:tr w:rsidR="00F502FB" w14:paraId="7F8573AB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3AB71B9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Neut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*10^9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DAAD5B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DD671A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9 (2.8-4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6D1E94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.2 (3.3-5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DEF470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bidi="ar"/>
              </w:rPr>
              <w:t>0.17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F502FB" w14:paraId="63A122B1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3DB35EE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mp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*10^9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54DBB6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21A802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4 (1.1-1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DB36B6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 (1-1.7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72C255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35</w:t>
            </w:r>
          </w:p>
        </w:tc>
      </w:tr>
      <w:tr w:rsidR="00F502FB" w14:paraId="749880D1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37BCC0F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M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no(*10^9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F435CF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652EB3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 (0.4-0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61580C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 (0.4-0.7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1F950A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</w:tr>
      <w:tr w:rsidR="00F502FB" w14:paraId="0BBDAE4D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1992C3D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b(*10^9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E6F065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453E4A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.5 (37.8-43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178478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.5 (35.3-42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E5C733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</w:tr>
      <w:tr w:rsidR="00F502FB" w14:paraId="2CDBD672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06D469D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lb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*10^9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DEDE50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A77272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.3 (24.6-29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8263AE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6.3 (24.1-29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DAE255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30</w:t>
            </w:r>
          </w:p>
        </w:tc>
      </w:tr>
      <w:tr w:rsidR="00F502FB" w14:paraId="22B7335D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08BEAAB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G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5A7ACA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C9881A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 (1.4-1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1B1BEF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5 (1.3-1.6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AF84D3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46</w:t>
            </w:r>
          </w:p>
        </w:tc>
      </w:tr>
      <w:tr w:rsidR="00F502FB" w14:paraId="751CBDD9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693A3E5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L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A767B5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E670D2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8 (1.9-4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2715D5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7 (2.1-4.9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2161B2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25</w:t>
            </w:r>
          </w:p>
        </w:tc>
      </w:tr>
      <w:tr w:rsidR="00F502FB" w14:paraId="558A6D99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6AAC126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M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64A30C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73F750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.0 (2.1-4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87962B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.9 (1.8-3.6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3CDB44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27</w:t>
            </w:r>
          </w:p>
        </w:tc>
      </w:tr>
      <w:tr w:rsidR="00F502FB" w14:paraId="7A31D197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3A9B63F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LR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655FAD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B846E8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7.1 (104.9-183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291373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5.5 (108.2-201.5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801053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05</w:t>
            </w:r>
          </w:p>
        </w:tc>
      </w:tr>
      <w:tr w:rsidR="00F502FB" w14:paraId="4319C885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6442910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ST(U/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8C3A20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42B952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.0 (20.0-117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705ABE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6.0 (21.0-92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7FA048E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288</w:t>
            </w:r>
          </w:p>
        </w:tc>
      </w:tr>
      <w:tr w:rsidR="00F502FB" w14:paraId="7769D91E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4F2E60D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T(U/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1471A9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FD3C29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1.5 (17.0-202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9DCC30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7.0 (18.0-156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532581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406</w:t>
            </w:r>
          </w:p>
        </w:tc>
      </w:tr>
      <w:tr w:rsidR="00F502FB" w14:paraId="6E628BC7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32BB5CA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LP(U/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8DDEC7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4C4CEB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8.0 (89.3-386.3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D3A511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9.0 (91.0-404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146A63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52</w:t>
            </w:r>
          </w:p>
        </w:tc>
      </w:tr>
      <w:tr w:rsidR="00F502FB" w14:paraId="3B0C0BF0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5599334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GGT(U/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7151DAE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C489AA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2.5 (25.0-743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861C98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4.0 (25.0-594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A7CA67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39</w:t>
            </w:r>
          </w:p>
        </w:tc>
      </w:tr>
      <w:tr w:rsidR="00F502FB" w14:paraId="39E3CD5E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5832B9B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B(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2D0AD4C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390C9F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8.6 (11.8-173.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4A0675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.2 (14.1-180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8A8417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16</w:t>
            </w:r>
          </w:p>
        </w:tc>
      </w:tr>
      <w:tr w:rsidR="00F502FB" w14:paraId="32CE7139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734A5AE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B(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68E1BE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4D1013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3 (2.5-103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128CA2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8 (2.9-106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4E07AA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812</w:t>
            </w:r>
          </w:p>
        </w:tc>
      </w:tr>
      <w:tr w:rsidR="00F502FB" w14:paraId="6B61D84B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34DA6AA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ca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3A3A656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ead-Isthmus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D5201D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7 (77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E1E00A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 (71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00CF00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00</w:t>
            </w:r>
          </w:p>
        </w:tc>
      </w:tr>
      <w:tr w:rsidR="00F502FB" w14:paraId="1670164B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23B3B095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3F89F70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Body-Tail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AD5C80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 (22.5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667157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 (28.9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BAEA802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79B2123B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6513EC3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M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rgin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85B252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0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BACEAB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2 (95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3B6168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4 (97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B8ADFA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.000</w:t>
            </w:r>
          </w:p>
        </w:tc>
      </w:tr>
      <w:tr w:rsidR="00F502FB" w14:paraId="62EB480F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3F724D1B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1F04DF6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1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8FB16B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 (4.3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73A20E1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2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B0466DF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3017980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7738597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 stage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7CDFBC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4410CB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 (23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E92636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 (24.4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0FC883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924</w:t>
            </w:r>
          </w:p>
        </w:tc>
      </w:tr>
      <w:tr w:rsidR="00F502FB" w14:paraId="0284B0E5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3A9ED1BB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79E0CF8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086F4D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6 (47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46AD05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0 (44.4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0C862D7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3142B66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3782EC0D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34A684A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33C6BB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0 (29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FFD0BE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 (31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9BF184D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34EDFB0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07D1B15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 stage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128CFC7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5BD70D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6 (47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0F9EB04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9 (86.7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55DCD11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02FB" w14:paraId="7A07F533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53E82579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0BF2783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FF98C1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0 (36.2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5381746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 (13.3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85C5A7B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4231BF84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1E56A189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7C7FCFEB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E5871B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2 (15.9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20E6EF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 ( 0.0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EC2CCA5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758B6254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098D024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VI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19BF5D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es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7321EF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5 (54.3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8DB44AC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 (17.8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4EE6565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02FB" w14:paraId="494E4257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7F483416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10032EB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523427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3 (45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4BAE83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7 (82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616A6269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643A5DB2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5A53E88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I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600C9CF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es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EEDCD3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9 (79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3E5FCD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4 (75.6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921796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83</w:t>
            </w:r>
          </w:p>
        </w:tc>
      </w:tr>
      <w:tr w:rsidR="00F502FB" w14:paraId="1E8E2DC9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2E295F3D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04377E6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FF8133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 (21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B055BB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 (24.4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79BC981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02D508B3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4F7F3C4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TI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5F385BD7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es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0281E1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8 (49.3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6E177A7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 (31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5C35D0A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</w:tr>
      <w:tr w:rsidR="00F502FB" w14:paraId="0424AF2F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41BB7A1E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5048A87E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o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E74C138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0 (50.7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02533D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1 (68.9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1E42CFA5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284C8120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0E61411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Differentia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4409FC5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well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E22ADA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 (18.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236C0EB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 (26.7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37E88A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58</w:t>
            </w:r>
          </w:p>
        </w:tc>
      </w:tr>
      <w:tr w:rsidR="00F502FB" w14:paraId="4B2161EE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1A026D0A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6A1DC5E3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moderate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33D8A9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5 (76.1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3AFA25EF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8 (62.2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98E1752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2A94BAD0" w14:textId="77777777">
        <w:trPr>
          <w:trHeight w:val="380"/>
        </w:trPr>
        <w:tc>
          <w:tcPr>
            <w:tcW w:w="1230" w:type="dxa"/>
            <w:shd w:val="clear" w:color="auto" w:fill="auto"/>
            <w:vAlign w:val="center"/>
          </w:tcPr>
          <w:p w14:paraId="5AB6C9B1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 w14:paraId="31646A29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p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oor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or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undiffer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eastAsia="zh-Hans" w:bidi="ar"/>
              </w:rPr>
              <w:t>e</w:t>
            </w: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 w:val="18"/>
                <w:szCs w:val="18"/>
                <w:lang w:eastAsia="zh-Hans" w:bidi="ar"/>
              </w:rPr>
              <w:t>ntiated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4497F1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 ( 5.8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429D40D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 (11.1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5CC52E4" w14:textId="77777777" w:rsidR="00F502FB" w:rsidRDefault="00F502FB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7A14B64F" w14:textId="77777777">
        <w:trPr>
          <w:trHeight w:val="285"/>
        </w:trPr>
        <w:tc>
          <w:tcPr>
            <w:tcW w:w="1230" w:type="dxa"/>
            <w:shd w:val="clear" w:color="auto" w:fill="auto"/>
            <w:vAlign w:val="center"/>
          </w:tcPr>
          <w:p w14:paraId="26CF8A11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S</w:t>
            </w:r>
          </w:p>
        </w:tc>
        <w:tc>
          <w:tcPr>
            <w:tcW w:w="1382" w:type="dxa"/>
            <w:shd w:val="clear" w:color="auto" w:fill="auto"/>
            <w:vAlign w:val="center"/>
          </w:tcPr>
          <w:p w14:paraId="02F0731D" w14:textId="77777777" w:rsidR="00F502FB" w:rsidRDefault="00BE79E5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D7CD735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4.5 (9.0-23.0)</w:t>
            </w:r>
          </w:p>
        </w:tc>
        <w:tc>
          <w:tcPr>
            <w:tcW w:w="1947" w:type="dxa"/>
            <w:shd w:val="clear" w:color="auto" w:fill="auto"/>
            <w:vAlign w:val="center"/>
          </w:tcPr>
          <w:p w14:paraId="1958E486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41.0 (34.8-60.3)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0243B21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02FB" w14:paraId="45205CF5" w14:textId="77777777">
        <w:trPr>
          <w:trHeight w:val="285"/>
        </w:trPr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7A2E240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RFS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CE6AE0" w14:textId="77777777" w:rsidR="00F502FB" w:rsidRDefault="00BE79E5">
            <w:pP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edian (q1-q3)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E6BAA4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0 (4.3-12.0)</w:t>
            </w:r>
          </w:p>
        </w:tc>
        <w:tc>
          <w:tcPr>
            <w:tcW w:w="19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92DFF2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8.0 (30.0-58.5)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A633DD" w14:textId="77777777" w:rsidR="00F502FB" w:rsidRDefault="00BE79E5">
            <w:pPr>
              <w:widowControl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059AFB46" w14:textId="77777777" w:rsidR="00F502FB" w:rsidRDefault="00BE79E5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  <w:sz w:val="15"/>
          <w:szCs w:val="15"/>
        </w:rPr>
        <w:t>Abbreviation:</w:t>
      </w:r>
      <w:r>
        <w:rPr>
          <w:rFonts w:ascii="Times New Roman" w:hAnsi="Times New Roman"/>
          <w:color w:val="000000"/>
          <w:sz w:val="15"/>
          <w:szCs w:val="15"/>
        </w:rPr>
        <w:t xml:space="preserve"> BMI=body mass index; CEA=carcinoembryonic antigen; CA=cancer antigen; WBC=white blood cell;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Hb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 xml:space="preserve">=Hemoglobin;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Plt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 xml:space="preserve">=Platelet;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Neut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 xml:space="preserve">=neutrophil; Lymph=lymphocyte; Mono=monocyte; Alb=albumin; </w:t>
      </w:r>
      <w:proofErr w:type="spellStart"/>
      <w:r>
        <w:rPr>
          <w:rFonts w:ascii="Times New Roman" w:hAnsi="Times New Roman"/>
          <w:color w:val="000000"/>
          <w:sz w:val="15"/>
          <w:szCs w:val="15"/>
        </w:rPr>
        <w:t>Glb</w:t>
      </w:r>
      <w:proofErr w:type="spellEnd"/>
      <w:r>
        <w:rPr>
          <w:rFonts w:ascii="Times New Roman" w:hAnsi="Times New Roman"/>
          <w:color w:val="000000"/>
          <w:sz w:val="15"/>
          <w:szCs w:val="15"/>
        </w:rPr>
        <w:t>=globu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l</w:t>
      </w:r>
      <w:r>
        <w:rPr>
          <w:rFonts w:ascii="Times New Roman" w:hAnsi="Times New Roman"/>
          <w:color w:val="000000"/>
          <w:sz w:val="15"/>
          <w:szCs w:val="15"/>
        </w:rPr>
        <w:t xml:space="preserve">in; AGR=albumin-globulin ratio; NLR=neutrophil-lymphocyte ratio; 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LMR</w:t>
      </w:r>
      <w:r>
        <w:rPr>
          <w:rFonts w:ascii="Times New Roman" w:hAnsi="Times New Roman"/>
          <w:color w:val="000000"/>
          <w:sz w:val="15"/>
          <w:szCs w:val="15"/>
          <w:lang w:eastAsia="zh-Hans"/>
        </w:rPr>
        <w:t>=</w:t>
      </w:r>
      <w:proofErr w:type="spellStart"/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lymphcyte</w:t>
      </w:r>
      <w:proofErr w:type="spellEnd"/>
      <w:r>
        <w:rPr>
          <w:rFonts w:ascii="Times New Roman" w:hAnsi="Times New Roman"/>
          <w:color w:val="000000"/>
          <w:sz w:val="15"/>
          <w:szCs w:val="15"/>
          <w:lang w:eastAsia="zh-Hans"/>
        </w:rPr>
        <w:t>-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monocyte</w:t>
      </w:r>
      <w:r>
        <w:rPr>
          <w:rFonts w:ascii="Times New Roman" w:hAnsi="Times New Roman"/>
          <w:color w:val="000000"/>
          <w:sz w:val="15"/>
          <w:szCs w:val="15"/>
          <w:lang w:eastAsia="zh-Hans"/>
        </w:rPr>
        <w:t xml:space="preserve"> 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ratio</w:t>
      </w:r>
      <w:r>
        <w:rPr>
          <w:rFonts w:ascii="Times New Roman" w:hAnsi="Times New Roman"/>
          <w:color w:val="000000"/>
          <w:sz w:val="15"/>
          <w:szCs w:val="15"/>
          <w:lang w:eastAsia="zh-Hans"/>
        </w:rPr>
        <w:t xml:space="preserve">; </w:t>
      </w:r>
      <w:r>
        <w:rPr>
          <w:rFonts w:ascii="Times New Roman" w:hAnsi="Times New Roman"/>
          <w:color w:val="000000"/>
          <w:sz w:val="15"/>
          <w:szCs w:val="15"/>
        </w:rPr>
        <w:t>PLR = platelet-lymphocyte ratio; AST=aspartate transaminase; ALT=alanine transaminase ; ALP=alkaline phosphatase; GGT=</w:t>
      </w:r>
      <w:hyperlink r:id="rId8" w:history="1">
        <w:r>
          <w:rPr>
            <w:rFonts w:ascii="Times New Roman" w:hAnsi="Times New Roman"/>
            <w:color w:val="000000"/>
            <w:sz w:val="15"/>
            <w:szCs w:val="15"/>
          </w:rPr>
          <w:t>gamma-glutamyltransferase</w:t>
        </w:r>
      </w:hyperlink>
      <w:r>
        <w:rPr>
          <w:rFonts w:ascii="Times New Roman" w:hAnsi="Times New Roman"/>
          <w:color w:val="000000"/>
          <w:sz w:val="15"/>
          <w:szCs w:val="15"/>
        </w:rPr>
        <w:t xml:space="preserve">; TB=total 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bilirubin</w:t>
      </w:r>
      <w:r>
        <w:rPr>
          <w:rFonts w:ascii="Times New Roman" w:hAnsi="Times New Roman"/>
          <w:color w:val="000000"/>
          <w:sz w:val="15"/>
          <w:szCs w:val="15"/>
        </w:rPr>
        <w:t>; DB=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direct</w:t>
      </w:r>
      <w:r>
        <w:rPr>
          <w:rFonts w:ascii="Times New Roman" w:hAnsi="Times New Roman"/>
          <w:color w:val="000000"/>
          <w:sz w:val="15"/>
          <w:szCs w:val="15"/>
          <w:lang w:eastAsia="zh-Hans"/>
        </w:rPr>
        <w:t xml:space="preserve"> </w:t>
      </w:r>
      <w:r>
        <w:rPr>
          <w:rFonts w:ascii="Times New Roman" w:hAnsi="Times New Roman" w:hint="eastAsia"/>
          <w:color w:val="000000"/>
          <w:sz w:val="15"/>
          <w:szCs w:val="15"/>
          <w:lang w:eastAsia="zh-Hans"/>
        </w:rPr>
        <w:t>bilirubin</w:t>
      </w:r>
      <w:r>
        <w:rPr>
          <w:rFonts w:ascii="Times New Roman" w:hAnsi="Times New Roman"/>
          <w:color w:val="000000"/>
          <w:sz w:val="15"/>
          <w:szCs w:val="15"/>
        </w:rPr>
        <w:t>; VI=vascular invasion; PI=perineural invasion; ATI=adipose tissue invasion; OS=overall survival; RFS=relapse-free survival.</w:t>
      </w:r>
      <w:r>
        <w:rPr>
          <w:rFonts w:ascii="Times New Roman" w:hAnsi="Times New Roman" w:hint="eastAsia"/>
          <w:color w:val="000000"/>
        </w:rPr>
        <w:t xml:space="preserve"> </w:t>
      </w:r>
    </w:p>
    <w:p w14:paraId="25A65EDC" w14:textId="3244978C" w:rsidR="00F502FB" w:rsidRDefault="00F502FB">
      <w:pPr>
        <w:pStyle w:val="1"/>
        <w:widowControl/>
        <w:ind w:firstLineChars="0" w:firstLine="0"/>
        <w:jc w:val="left"/>
      </w:pPr>
    </w:p>
    <w:p w14:paraId="1228DB35" w14:textId="49831C60" w:rsidR="00BE79E5" w:rsidRDefault="0081308A" w:rsidP="00BE79E5">
      <w:pPr>
        <w:spacing w:line="360" w:lineRule="auto"/>
        <w:rPr>
          <w:rFonts w:ascii="Times New Roman" w:hAnsi="Times New Roman"/>
          <w:color w:val="000000"/>
          <w:lang w:eastAsia="en-US"/>
        </w:rPr>
      </w:pPr>
      <w:r>
        <w:rPr>
          <w:rFonts w:ascii="Times New Roman Bold" w:eastAsia="Times New Roman Bold" w:hAnsi="Times New Roman Bold" w:cs="Times New Roman Bold"/>
          <w:b/>
          <w:kern w:val="0"/>
          <w:lang w:bidi="ar"/>
        </w:rPr>
        <w:t>Additional</w:t>
      </w:r>
      <w:r>
        <w:rPr>
          <w:rFonts w:ascii="Times New Roman" w:hAnsi="Times New Roman"/>
          <w:b/>
          <w:bCs/>
          <w:color w:val="000000"/>
        </w:rPr>
        <w:t xml:space="preserve"> </w:t>
      </w:r>
      <w:r w:rsidR="00BE79E5">
        <w:rPr>
          <w:rFonts w:ascii="Times New Roman" w:hAnsi="Times New Roman"/>
          <w:b/>
          <w:bCs/>
          <w:color w:val="000000"/>
        </w:rPr>
        <w:t>Table S4.</w:t>
      </w:r>
      <w:r w:rsidR="00BE79E5">
        <w:rPr>
          <w:rFonts w:ascii="Times New Roman" w:hAnsi="Times New Roman"/>
          <w:b/>
          <w:bCs/>
          <w:color w:val="000000"/>
          <w:lang w:eastAsia="en-US"/>
        </w:rPr>
        <w:t xml:space="preserve"> </w:t>
      </w:r>
      <w:r w:rsidR="00BE79E5">
        <w:rPr>
          <w:rFonts w:ascii="Times New Roman" w:hAnsi="Times New Roman"/>
          <w:color w:val="000000"/>
          <w:lang w:eastAsia="en-US"/>
        </w:rPr>
        <w:t>The optimal parameters for different models to</w:t>
      </w:r>
      <w:r w:rsidR="00BE79E5">
        <w:rPr>
          <w:rFonts w:ascii="Times New Roman" w:hAnsi="Times New Roman" w:hint="eastAsia"/>
          <w:color w:val="000000"/>
          <w:lang w:eastAsia="en-US"/>
        </w:rPr>
        <w:t xml:space="preserve"> predict </w:t>
      </w:r>
      <w:r w:rsidR="00BE79E5">
        <w:rPr>
          <w:rFonts w:ascii="Times New Roman" w:hAnsi="Times New Roman"/>
          <w:color w:val="000000"/>
          <w:lang w:eastAsia="en-US"/>
        </w:rPr>
        <w:t>relapse risks of PDAC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7"/>
        <w:gridCol w:w="1743"/>
        <w:gridCol w:w="1743"/>
      </w:tblGrid>
      <w:tr w:rsidR="00BE79E5" w14:paraId="0C4FDCB5" w14:textId="77777777" w:rsidTr="004363A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E2A4A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92EE6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1-year relap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91B79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2-year relapse</w:t>
            </w:r>
          </w:p>
        </w:tc>
      </w:tr>
      <w:tr w:rsidR="00BE79E5" w14:paraId="08BEFB16" w14:textId="77777777" w:rsidTr="004363AD">
        <w:trPr>
          <w:trHeight w:val="70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2C6DF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43EEB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try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=3</w:t>
            </w:r>
          </w:p>
          <w:p w14:paraId="348E720C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ntree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 xml:space="preserve"> = 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A046F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try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=2</w:t>
            </w:r>
          </w:p>
          <w:p w14:paraId="1648FA82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ntree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 xml:space="preserve"> = 80</w:t>
            </w:r>
          </w:p>
        </w:tc>
      </w:tr>
      <w:tr w:rsidR="00BE79E5" w14:paraId="63C27821" w14:textId="77777777" w:rsidTr="004363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334C4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S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BF866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igma = 0.01</w:t>
            </w:r>
          </w:p>
          <w:p w14:paraId="47755FE8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C =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D350C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igma = 0.03</w:t>
            </w:r>
          </w:p>
          <w:p w14:paraId="33191189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C = 0.5</w:t>
            </w:r>
          </w:p>
        </w:tc>
      </w:tr>
      <w:tr w:rsidR="00BE79E5" w14:paraId="35418EFB" w14:textId="77777777" w:rsidTr="004363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876F24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F9A2A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n.trees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 xml:space="preserve"> = 810</w:t>
            </w:r>
          </w:p>
          <w:p w14:paraId="4589E7D1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nteraction.depth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 xml:space="preserve"> = 7</w:t>
            </w:r>
          </w:p>
          <w:p w14:paraId="568F1D5C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hrinkage = 0.2</w:t>
            </w:r>
          </w:p>
          <w:p w14:paraId="4B66237E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n.minobsinnode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 xml:space="preserve"> =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C8725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n.trees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 xml:space="preserve"> = 120</w:t>
            </w:r>
          </w:p>
          <w:p w14:paraId="66895F45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nteraction.depth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 xml:space="preserve"> = 5</w:t>
            </w:r>
          </w:p>
          <w:p w14:paraId="3F18C92F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hrinkage = 0.05</w:t>
            </w:r>
          </w:p>
          <w:p w14:paraId="34EAF83A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n.minobsinnode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 xml:space="preserve"> = 20</w:t>
            </w:r>
          </w:p>
        </w:tc>
      </w:tr>
      <w:tr w:rsidR="00BE79E5" w14:paraId="1F1977C9" w14:textId="77777777" w:rsidTr="004363AD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6F8B8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N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073E7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ize = 3</w:t>
            </w:r>
          </w:p>
          <w:p w14:paraId="6C7B1C36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decay =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645C4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ize = 3</w:t>
            </w:r>
          </w:p>
          <w:p w14:paraId="07DF5DAD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decay = 0.5</w:t>
            </w:r>
          </w:p>
        </w:tc>
      </w:tr>
      <w:tr w:rsidR="00BE79E5" w14:paraId="58960EAD" w14:textId="77777777" w:rsidTr="004363AD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52DDE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D5AF0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k =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6995A" w14:textId="77777777" w:rsidR="00BE79E5" w:rsidRDefault="00BE79E5" w:rsidP="004363AD">
            <w:pPr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k = 21</w:t>
            </w:r>
          </w:p>
        </w:tc>
      </w:tr>
    </w:tbl>
    <w:p w14:paraId="2EEE9723" w14:textId="77777777" w:rsidR="00BE79E5" w:rsidRDefault="00BE79E5">
      <w:pPr>
        <w:pStyle w:val="1"/>
        <w:widowControl/>
        <w:ind w:firstLineChars="0" w:firstLine="0"/>
        <w:jc w:val="left"/>
      </w:pPr>
    </w:p>
    <w:p w14:paraId="7A91DAC3" w14:textId="6513B75A" w:rsidR="00F502FB" w:rsidRDefault="0081308A">
      <w:pPr>
        <w:pStyle w:val="1"/>
        <w:widowControl/>
        <w:ind w:firstLineChars="0" w:firstLine="0"/>
        <w:jc w:val="left"/>
        <w:rPr>
          <w:rFonts w:ascii="Times New Roman" w:eastAsia="SimSun" w:hAnsi="Times New Roman" w:cs="Times New Roman"/>
          <w:color w:val="000000"/>
        </w:rPr>
      </w:pPr>
      <w:r>
        <w:rPr>
          <w:rFonts w:ascii="Times New Roman Bold" w:eastAsia="Times New Roman Bold" w:hAnsi="Times New Roman Bold" w:cs="Times New Roman Bold"/>
          <w:b/>
          <w:kern w:val="0"/>
          <w:lang w:bidi="ar"/>
        </w:rPr>
        <w:lastRenderedPageBreak/>
        <w:t>Additional</w:t>
      </w:r>
      <w:r w:rsidR="00BE79E5">
        <w:rPr>
          <w:rFonts w:ascii="Times New Roman" w:eastAsia="SimSun" w:hAnsi="Times New Roman" w:cs="Times New Roman"/>
          <w:b/>
          <w:bCs/>
          <w:color w:val="000000"/>
        </w:rPr>
        <w:t xml:space="preserve"> Table S</w:t>
      </w:r>
      <w:r w:rsidR="0071794C">
        <w:rPr>
          <w:rFonts w:ascii="Times New Roman" w:eastAsia="SimSun" w:hAnsi="Times New Roman" w:cs="Times New Roman"/>
          <w:b/>
          <w:bCs/>
          <w:color w:val="000000"/>
        </w:rPr>
        <w:t>5</w:t>
      </w:r>
      <w:r w:rsidR="00BE79E5">
        <w:rPr>
          <w:rFonts w:ascii="Times New Roman" w:eastAsia="SimSun" w:hAnsi="Times New Roman" w:cs="Times New Roman"/>
          <w:b/>
          <w:bCs/>
          <w:color w:val="000000"/>
        </w:rPr>
        <w:t>.</w:t>
      </w:r>
      <w:r w:rsidR="00BE79E5">
        <w:rPr>
          <w:rFonts w:ascii="Times New Roman" w:eastAsia="SimSun" w:hAnsi="Times New Roman" w:cs="Times New Roman"/>
          <w:color w:val="000000"/>
        </w:rPr>
        <w:t xml:space="preserve"> Performance of models built on all 32 variables in the validation set</w:t>
      </w:r>
    </w:p>
    <w:tbl>
      <w:tblPr>
        <w:tblW w:w="7962" w:type="dxa"/>
        <w:tblInd w:w="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525"/>
        <w:gridCol w:w="919"/>
        <w:gridCol w:w="957"/>
        <w:gridCol w:w="931"/>
        <w:gridCol w:w="943"/>
        <w:gridCol w:w="845"/>
        <w:gridCol w:w="525"/>
        <w:gridCol w:w="525"/>
        <w:gridCol w:w="525"/>
        <w:gridCol w:w="591"/>
      </w:tblGrid>
      <w:tr w:rsidR="00F502FB" w14:paraId="45A657AC" w14:textId="77777777">
        <w:trPr>
          <w:trHeight w:val="380"/>
        </w:trPr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25790" w14:textId="77777777" w:rsidR="00F502FB" w:rsidRDefault="00BE79E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1-year re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F85E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60BD0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DFFC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0B3F2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405E2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8711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9176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D2021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323DCD4B" w14:textId="77777777">
        <w:trPr>
          <w:trHeight w:val="285"/>
        </w:trPr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97E387B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A4975BE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F36B033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lower</w:t>
            </w:r>
            <w:proofErr w:type="spellEnd"/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0125484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upper</w:t>
            </w:r>
            <w:proofErr w:type="spellEnd"/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A412A71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105E666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A64BD7B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5C5FD23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78CFF4F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72B3A23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06232A5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RMSE</w:t>
            </w:r>
          </w:p>
        </w:tc>
      </w:tr>
      <w:tr w:rsidR="00F502FB" w14:paraId="1EC4AAFC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97890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892D64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4330A7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3525DC5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883A0C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CBC70C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43E49E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4A5AF5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34515B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C5FF22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7D919E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17</w:t>
            </w:r>
          </w:p>
        </w:tc>
      </w:tr>
      <w:tr w:rsidR="00F502FB" w14:paraId="6C9BD921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521F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RF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DBB618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899520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CECDC8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5D4851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503057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FF6A4D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41DAAE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13377D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E88D42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240021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77</w:t>
            </w:r>
          </w:p>
        </w:tc>
      </w:tr>
      <w:tr w:rsidR="00F502FB" w14:paraId="3EFA17F9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5C579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6D56E8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4FDF40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D87993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60DC9A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9FE742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1BB87A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25049C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D2AC93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D75CA6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AE2844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72</w:t>
            </w:r>
          </w:p>
        </w:tc>
      </w:tr>
      <w:tr w:rsidR="00F502FB" w14:paraId="42FF7F18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6866C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D0FA45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C2085E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6BDE92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EA5544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79F17F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D670EF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5B6B27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CEA303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F4785E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5E9521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78</w:t>
            </w:r>
          </w:p>
        </w:tc>
      </w:tr>
      <w:tr w:rsidR="00F502FB" w14:paraId="4304A0F0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B98C7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DE0FB0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B0C567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35D581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F0A1E4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239AB5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97019E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C9F7EC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DCF5E6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766560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BFF7A5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87</w:t>
            </w:r>
          </w:p>
        </w:tc>
      </w:tr>
      <w:tr w:rsidR="00F502FB" w14:paraId="14A26ECE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39EE87D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49B9F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6FCED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5EB19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D0FE5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BA7C9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4B7C8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FF56F8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9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C587F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FE898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31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EE64E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64</w:t>
            </w:r>
          </w:p>
        </w:tc>
      </w:tr>
      <w:tr w:rsidR="00F502FB" w14:paraId="55A14F74" w14:textId="77777777">
        <w:trPr>
          <w:trHeight w:val="285"/>
        </w:trPr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189BC" w14:textId="77777777" w:rsidR="00F502FB" w:rsidRDefault="00BE79E5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2-year relap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D447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57F9C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D5903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C405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DE70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A5ACE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9529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91757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4ABC30C6" w14:textId="77777777">
        <w:trPr>
          <w:trHeight w:val="285"/>
        </w:trPr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871EFBB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606A390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7BDA1DB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lower</w:t>
            </w:r>
            <w:proofErr w:type="spellEnd"/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0F72089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upper</w:t>
            </w:r>
            <w:proofErr w:type="spellEnd"/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3A7D04F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7EF2470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C55DBCE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4DE3A7C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C76A049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DEFC019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1A96609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RMSE</w:t>
            </w:r>
          </w:p>
        </w:tc>
      </w:tr>
      <w:tr w:rsidR="00F502FB" w14:paraId="1090B79A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7FD0A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7A32BB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2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9D014F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EC0541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367D25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0FC824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21FE77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CFFA71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6BA9FB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08DC7F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5A3DD13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88</w:t>
            </w:r>
          </w:p>
        </w:tc>
      </w:tr>
      <w:tr w:rsidR="00F502FB" w14:paraId="76AD5501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054DB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RF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B241B1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33030C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ACBF99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E32F1A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36D0DF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9BDEAC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5E51F5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1F07C9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1E9605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12294A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47</w:t>
            </w:r>
          </w:p>
        </w:tc>
      </w:tr>
      <w:tr w:rsidR="00F502FB" w14:paraId="0AD1996E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30A1C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3C7D30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3F77AF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8349A2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50B079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9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432EE68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94E853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4593CF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E857DC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236A97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60FE50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45</w:t>
            </w:r>
          </w:p>
        </w:tc>
      </w:tr>
      <w:tr w:rsidR="00F502FB" w14:paraId="0F28EDE2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D5AC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FCCF09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7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4379BA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45BA06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A263D0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7FF2D2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374DAB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4F736F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B05243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F4BDE9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CA7746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29</w:t>
            </w:r>
          </w:p>
        </w:tc>
      </w:tr>
      <w:tr w:rsidR="00F502FB" w14:paraId="5DFFA56C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AAA81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5ABE19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DF9553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145E04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0BA462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5224D1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FF5308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C542AA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3F405B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38BB27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4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414A648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65</w:t>
            </w:r>
          </w:p>
        </w:tc>
      </w:tr>
      <w:tr w:rsidR="00F502FB" w14:paraId="7D7C2615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37A0F47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A8F7F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3DFBD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3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F39F5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3532A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E4631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BB4FC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F1B73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47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0E1B3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37A25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5CB44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28</w:t>
            </w:r>
          </w:p>
        </w:tc>
      </w:tr>
    </w:tbl>
    <w:p w14:paraId="1ECDF93A" w14:textId="77777777" w:rsidR="00F502FB" w:rsidRDefault="00F502FB">
      <w:pPr>
        <w:pStyle w:val="1"/>
        <w:widowControl/>
        <w:ind w:firstLineChars="0" w:firstLine="0"/>
        <w:jc w:val="left"/>
      </w:pPr>
    </w:p>
    <w:p w14:paraId="5EDEFAD0" w14:textId="3EBF8906" w:rsidR="00F502FB" w:rsidRDefault="0081308A">
      <w:pPr>
        <w:pStyle w:val="1"/>
        <w:widowControl/>
        <w:ind w:firstLineChars="0" w:firstLine="0"/>
        <w:jc w:val="left"/>
        <w:rPr>
          <w:rFonts w:ascii="Times New Roman" w:eastAsia="SimSun" w:hAnsi="Times New Roman" w:cs="Times New Roman"/>
          <w:color w:val="000000"/>
        </w:rPr>
      </w:pPr>
      <w:r>
        <w:rPr>
          <w:rFonts w:ascii="Times New Roman Bold" w:eastAsia="Times New Roman Bold" w:hAnsi="Times New Roman Bold" w:cs="Times New Roman Bold"/>
          <w:b/>
          <w:kern w:val="0"/>
          <w:lang w:bidi="ar"/>
        </w:rPr>
        <w:t>Additional</w:t>
      </w:r>
      <w:r>
        <w:rPr>
          <w:rFonts w:ascii="Times New Roman" w:eastAsia="SimSun" w:hAnsi="Times New Roman" w:cs="Times New Roman"/>
          <w:b/>
          <w:bCs/>
          <w:color w:val="000000"/>
        </w:rPr>
        <w:t xml:space="preserve"> </w:t>
      </w:r>
      <w:bookmarkStart w:id="0" w:name="_GoBack"/>
      <w:bookmarkEnd w:id="0"/>
      <w:r w:rsidR="00BE79E5">
        <w:rPr>
          <w:rFonts w:ascii="Times New Roman" w:eastAsia="SimSun" w:hAnsi="Times New Roman" w:cs="Times New Roman"/>
          <w:b/>
          <w:bCs/>
          <w:color w:val="000000"/>
        </w:rPr>
        <w:t>Table S</w:t>
      </w:r>
      <w:r w:rsidR="0071794C">
        <w:rPr>
          <w:rFonts w:ascii="Times New Roman" w:eastAsia="SimSun" w:hAnsi="Times New Roman" w:cs="Times New Roman"/>
          <w:b/>
          <w:bCs/>
          <w:color w:val="000000"/>
        </w:rPr>
        <w:t>6</w:t>
      </w:r>
      <w:r w:rsidR="00BE79E5">
        <w:rPr>
          <w:rFonts w:ascii="Times New Roman" w:eastAsia="SimSun" w:hAnsi="Times New Roman" w:cs="Times New Roman"/>
          <w:b/>
          <w:bCs/>
          <w:color w:val="000000"/>
        </w:rPr>
        <w:t>.</w:t>
      </w:r>
      <w:r w:rsidR="00BE79E5">
        <w:rPr>
          <w:rFonts w:ascii="Times New Roman" w:eastAsia="SimSun" w:hAnsi="Times New Roman" w:cs="Times New Roman"/>
          <w:color w:val="000000"/>
        </w:rPr>
        <w:t xml:space="preserve"> Performance of models built on variables from lasso analysis in the validation set</w:t>
      </w:r>
    </w:p>
    <w:tbl>
      <w:tblPr>
        <w:tblW w:w="7962" w:type="dxa"/>
        <w:tblInd w:w="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525"/>
        <w:gridCol w:w="919"/>
        <w:gridCol w:w="957"/>
        <w:gridCol w:w="931"/>
        <w:gridCol w:w="943"/>
        <w:gridCol w:w="845"/>
        <w:gridCol w:w="525"/>
        <w:gridCol w:w="525"/>
        <w:gridCol w:w="525"/>
        <w:gridCol w:w="591"/>
      </w:tblGrid>
      <w:tr w:rsidR="00F502FB" w14:paraId="0AB8C824" w14:textId="77777777">
        <w:trPr>
          <w:trHeight w:val="380"/>
        </w:trPr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8E81D" w14:textId="77777777" w:rsidR="00F502FB" w:rsidRDefault="00BE79E5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1-year rel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D5F41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BF55C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0C5D4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23613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14B80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23BF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A43B4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4511E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46B2800D" w14:textId="77777777">
        <w:trPr>
          <w:trHeight w:val="285"/>
        </w:trPr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DE2B131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CB493C5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695C6DB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lower</w:t>
            </w:r>
            <w:proofErr w:type="spellEnd"/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FA94AD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upper</w:t>
            </w:r>
            <w:proofErr w:type="spellEnd"/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2697DF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59D3CDA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C342DD1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8CE94BA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82C6953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D19979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5F9AEC5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RMSE</w:t>
            </w:r>
          </w:p>
        </w:tc>
      </w:tr>
      <w:tr w:rsidR="00F502FB" w14:paraId="0A1CA772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74D50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ASSO-L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C8DC0B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5261CD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22D5C8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14309D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3DC9D6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19013C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F54519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0CB484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1A0A2A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A8C0EB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70</w:t>
            </w:r>
          </w:p>
        </w:tc>
      </w:tr>
      <w:tr w:rsidR="00F502FB" w14:paraId="04E15E1E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07FA8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RF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33E0F3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ED9CFB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502CEE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7C7BCC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4A1B76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B0571C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AEA180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1A8F51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9CEB1A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5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7981D55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37</w:t>
            </w:r>
          </w:p>
        </w:tc>
      </w:tr>
      <w:tr w:rsidR="00F502FB" w14:paraId="38F27864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468B5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991D05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9F2FC6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09CA41A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F467B8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DFD3F7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7794B4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34A4E8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4B308B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3629B3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68E8758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50</w:t>
            </w:r>
          </w:p>
        </w:tc>
      </w:tr>
      <w:tr w:rsidR="00F502FB" w14:paraId="3DC21452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69D2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64580C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36ACDF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736CCEA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041C16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5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5A55E5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420115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2D46B84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8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D18956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3282B7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718640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50</w:t>
            </w:r>
          </w:p>
        </w:tc>
      </w:tr>
      <w:tr w:rsidR="00F502FB" w14:paraId="554606E9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26BF9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14515A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25CC4F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BFC358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59D7B8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59949A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4AA7FE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BFA8A2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592D8F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D99D9E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24AA91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54</w:t>
            </w:r>
          </w:p>
        </w:tc>
      </w:tr>
      <w:tr w:rsidR="00F502FB" w14:paraId="5D40D99C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A8408E2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55CA0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35299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8A648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3F1F2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9AF70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03BBE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4C907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500A1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A0DA4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E34E5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05</w:t>
            </w:r>
          </w:p>
        </w:tc>
      </w:tr>
      <w:tr w:rsidR="00F502FB" w14:paraId="4CB2391C" w14:textId="77777777">
        <w:trPr>
          <w:trHeight w:val="285"/>
        </w:trPr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9217F" w14:textId="77777777" w:rsidR="00F502FB" w:rsidRDefault="00BE79E5">
            <w:pPr>
              <w:rPr>
                <w:rFonts w:ascii="Times New Roman Regular" w:hAnsi="Times New Roman Regular" w:cs="Times New Roman Regular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  <w:kern w:val="0"/>
                <w:sz w:val="18"/>
                <w:szCs w:val="18"/>
              </w:rPr>
              <w:t>2-year relaps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6C739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5B77D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D11D2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19634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C3EE8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600FB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06797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2CD7E" w14:textId="77777777" w:rsidR="00F502FB" w:rsidRDefault="00F502FB">
            <w:pP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F502FB" w14:paraId="196C35CC" w14:textId="77777777">
        <w:trPr>
          <w:trHeight w:val="285"/>
        </w:trPr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C45B4F2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93B9695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E0CB6E9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lower</w:t>
            </w:r>
            <w:proofErr w:type="spellEnd"/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8D1C7E3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UCupper</w:t>
            </w:r>
            <w:proofErr w:type="spellEnd"/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2EE0EA1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1B4150C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3498500A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Accuracy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24371F0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PPV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076EA05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PV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CFC6F85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B4F39E1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RMSE</w:t>
            </w:r>
          </w:p>
        </w:tc>
      </w:tr>
      <w:tr w:rsidR="00F502FB" w14:paraId="2DD9AFF0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88A68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LASSO-LR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AC2939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5A40F1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21E306E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D8B70F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97A0A1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9E254C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ADAF4C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CEDC07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7FCD85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3A035B7D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49</w:t>
            </w:r>
          </w:p>
        </w:tc>
      </w:tr>
      <w:tr w:rsidR="00F502FB" w14:paraId="3B017FBE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F68C0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RF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2A24A1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700507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21C648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648E0A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4DFA2E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278C31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DE1476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67C686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DBCE25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2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2434D8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31</w:t>
            </w:r>
          </w:p>
        </w:tc>
      </w:tr>
      <w:tr w:rsidR="00F502FB" w14:paraId="45984E15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E7E1B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C88A2BB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0D7C05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5FFBA73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44AFDB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BF41E4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2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F3BABD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6F3B591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6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2D51A2C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5459F5F5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1A3D880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71</w:t>
            </w:r>
          </w:p>
        </w:tc>
      </w:tr>
      <w:tr w:rsidR="00F502FB" w14:paraId="6285BABF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857CA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GBM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84CCA4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5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4F812C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4BF53D1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1A35DC00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F459F6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D00FD1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39FB6BC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D6258C7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2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40F4BFE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873EE3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44</w:t>
            </w:r>
          </w:p>
        </w:tc>
      </w:tr>
      <w:tr w:rsidR="00F502FB" w14:paraId="1773F0A6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0F46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D08BAC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2F18582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14:paraId="169BAEC3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D8C1CD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33B788A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B8C198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18BC304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0693E9C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</w:tcPr>
          <w:p w14:paraId="737C720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</w:tcPr>
          <w:p w14:paraId="082F3E41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75</w:t>
            </w:r>
          </w:p>
        </w:tc>
      </w:tr>
      <w:tr w:rsidR="00F502FB" w14:paraId="3B559719" w14:textId="77777777">
        <w:trPr>
          <w:trHeight w:val="285"/>
        </w:trPr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5E3CA26" w14:textId="77777777" w:rsidR="00F502FB" w:rsidRDefault="00BE79E5">
            <w:pPr>
              <w:widowControl/>
              <w:jc w:val="left"/>
              <w:textAlignment w:val="bottom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CEF65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CD159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C2EFBE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0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741F5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E34C36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EF73E9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3E5F4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D9F204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29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2691BF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84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B1FD78" w14:textId="77777777" w:rsidR="00F502FB" w:rsidRDefault="00BE79E5">
            <w:pPr>
              <w:widowControl/>
              <w:jc w:val="left"/>
              <w:textAlignment w:val="top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0.425</w:t>
            </w:r>
          </w:p>
        </w:tc>
      </w:tr>
    </w:tbl>
    <w:p w14:paraId="5D925DE4" w14:textId="77777777" w:rsidR="00F502FB" w:rsidRDefault="00F502FB">
      <w:pPr>
        <w:pStyle w:val="1"/>
        <w:widowControl/>
        <w:ind w:firstLineChars="0" w:firstLine="0"/>
        <w:jc w:val="left"/>
      </w:pPr>
    </w:p>
    <w:sectPr w:rsidR="00F502F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bordersDoNotSurroundHeader/>
  <w:bordersDoNotSurroundFooter/>
  <w:proofState w:spelling="clean" w:grammar="clean"/>
  <w:revisionView w:markup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6F0"/>
    <w:rsid w:val="A3FB10B8"/>
    <w:rsid w:val="A6EFE899"/>
    <w:rsid w:val="ABCEFEC6"/>
    <w:rsid w:val="ABEF2326"/>
    <w:rsid w:val="ADB75A13"/>
    <w:rsid w:val="B3AB76FC"/>
    <w:rsid w:val="B577836E"/>
    <w:rsid w:val="B5E7C69E"/>
    <w:rsid w:val="B7395285"/>
    <w:rsid w:val="BEBF3A1A"/>
    <w:rsid w:val="BF7D116B"/>
    <w:rsid w:val="BFCB0214"/>
    <w:rsid w:val="BFDFB5C9"/>
    <w:rsid w:val="BFED4B8F"/>
    <w:rsid w:val="BFEF80F2"/>
    <w:rsid w:val="C777E6BE"/>
    <w:rsid w:val="C7B93274"/>
    <w:rsid w:val="CFBE5FCE"/>
    <w:rsid w:val="D77FF905"/>
    <w:rsid w:val="DB5E05B9"/>
    <w:rsid w:val="DD67C712"/>
    <w:rsid w:val="DDBB07C2"/>
    <w:rsid w:val="DFF51DEC"/>
    <w:rsid w:val="DFFED119"/>
    <w:rsid w:val="E2F7BA98"/>
    <w:rsid w:val="E5FD4BC2"/>
    <w:rsid w:val="E6BC1330"/>
    <w:rsid w:val="E9DA297C"/>
    <w:rsid w:val="EB7F0BE5"/>
    <w:rsid w:val="EE7D0734"/>
    <w:rsid w:val="EEBB20A0"/>
    <w:rsid w:val="EF6ABE9F"/>
    <w:rsid w:val="EF7F56AE"/>
    <w:rsid w:val="EFBB1D51"/>
    <w:rsid w:val="F22E16E8"/>
    <w:rsid w:val="F3FFB734"/>
    <w:rsid w:val="F53FE504"/>
    <w:rsid w:val="F6F9F986"/>
    <w:rsid w:val="F71F92A9"/>
    <w:rsid w:val="FB5F3102"/>
    <w:rsid w:val="FBF44E32"/>
    <w:rsid w:val="FD3FCE5E"/>
    <w:rsid w:val="FDD6A26A"/>
    <w:rsid w:val="FDDF05A9"/>
    <w:rsid w:val="FDF927F6"/>
    <w:rsid w:val="FE7F230C"/>
    <w:rsid w:val="FEFF8977"/>
    <w:rsid w:val="FF773006"/>
    <w:rsid w:val="FFEE1824"/>
    <w:rsid w:val="FFFD3F16"/>
    <w:rsid w:val="00002B1E"/>
    <w:rsid w:val="000046DA"/>
    <w:rsid w:val="00014232"/>
    <w:rsid w:val="0002526F"/>
    <w:rsid w:val="00046E0A"/>
    <w:rsid w:val="0005342C"/>
    <w:rsid w:val="00057B11"/>
    <w:rsid w:val="000609F5"/>
    <w:rsid w:val="0008463D"/>
    <w:rsid w:val="000A7624"/>
    <w:rsid w:val="000C077B"/>
    <w:rsid w:val="000D084A"/>
    <w:rsid w:val="000D612F"/>
    <w:rsid w:val="000E668B"/>
    <w:rsid w:val="000F6A52"/>
    <w:rsid w:val="0010306F"/>
    <w:rsid w:val="001306CD"/>
    <w:rsid w:val="00132D9B"/>
    <w:rsid w:val="001637B3"/>
    <w:rsid w:val="0017453D"/>
    <w:rsid w:val="001B4214"/>
    <w:rsid w:val="001C0DAE"/>
    <w:rsid w:val="001D1692"/>
    <w:rsid w:val="00202A5F"/>
    <w:rsid w:val="002150E9"/>
    <w:rsid w:val="0021713C"/>
    <w:rsid w:val="00247961"/>
    <w:rsid w:val="00262FBA"/>
    <w:rsid w:val="002908AC"/>
    <w:rsid w:val="00295E82"/>
    <w:rsid w:val="002D2F63"/>
    <w:rsid w:val="002E0B33"/>
    <w:rsid w:val="0030280A"/>
    <w:rsid w:val="0032444A"/>
    <w:rsid w:val="00326AB6"/>
    <w:rsid w:val="003341D7"/>
    <w:rsid w:val="0035179E"/>
    <w:rsid w:val="003526E1"/>
    <w:rsid w:val="00374B71"/>
    <w:rsid w:val="003C2BC9"/>
    <w:rsid w:val="003D6487"/>
    <w:rsid w:val="003E243A"/>
    <w:rsid w:val="003F38CC"/>
    <w:rsid w:val="004568FF"/>
    <w:rsid w:val="00460AE3"/>
    <w:rsid w:val="0046700D"/>
    <w:rsid w:val="00480735"/>
    <w:rsid w:val="004A47C3"/>
    <w:rsid w:val="004A48D6"/>
    <w:rsid w:val="004B0153"/>
    <w:rsid w:val="004D389B"/>
    <w:rsid w:val="004F33EB"/>
    <w:rsid w:val="00514DF4"/>
    <w:rsid w:val="00546189"/>
    <w:rsid w:val="00551531"/>
    <w:rsid w:val="00551D94"/>
    <w:rsid w:val="005551B6"/>
    <w:rsid w:val="00560BB2"/>
    <w:rsid w:val="00561C37"/>
    <w:rsid w:val="005654EE"/>
    <w:rsid w:val="005702BF"/>
    <w:rsid w:val="00587409"/>
    <w:rsid w:val="0059084A"/>
    <w:rsid w:val="005A2F4A"/>
    <w:rsid w:val="005A6900"/>
    <w:rsid w:val="005C20F2"/>
    <w:rsid w:val="005C5847"/>
    <w:rsid w:val="005F046E"/>
    <w:rsid w:val="0060580C"/>
    <w:rsid w:val="00611025"/>
    <w:rsid w:val="006166F0"/>
    <w:rsid w:val="00624E4A"/>
    <w:rsid w:val="00633123"/>
    <w:rsid w:val="0064199A"/>
    <w:rsid w:val="006427F3"/>
    <w:rsid w:val="00643A1A"/>
    <w:rsid w:val="006619C0"/>
    <w:rsid w:val="00670DA4"/>
    <w:rsid w:val="00676288"/>
    <w:rsid w:val="006A7321"/>
    <w:rsid w:val="006B655D"/>
    <w:rsid w:val="006C0062"/>
    <w:rsid w:val="006C4D05"/>
    <w:rsid w:val="006E3B2E"/>
    <w:rsid w:val="006F34ED"/>
    <w:rsid w:val="00711260"/>
    <w:rsid w:val="0071794C"/>
    <w:rsid w:val="0072415E"/>
    <w:rsid w:val="00766C56"/>
    <w:rsid w:val="007740C1"/>
    <w:rsid w:val="007976B6"/>
    <w:rsid w:val="007A31EB"/>
    <w:rsid w:val="007A5608"/>
    <w:rsid w:val="007A7739"/>
    <w:rsid w:val="007B3B15"/>
    <w:rsid w:val="007C3045"/>
    <w:rsid w:val="007F3BD9"/>
    <w:rsid w:val="0081061F"/>
    <w:rsid w:val="0081308A"/>
    <w:rsid w:val="00842D87"/>
    <w:rsid w:val="008573A2"/>
    <w:rsid w:val="00873571"/>
    <w:rsid w:val="00881F53"/>
    <w:rsid w:val="008C2C95"/>
    <w:rsid w:val="008D6D78"/>
    <w:rsid w:val="008F44A2"/>
    <w:rsid w:val="00910219"/>
    <w:rsid w:val="009126A8"/>
    <w:rsid w:val="00916CF9"/>
    <w:rsid w:val="00925957"/>
    <w:rsid w:val="009446A9"/>
    <w:rsid w:val="00965C17"/>
    <w:rsid w:val="0097662E"/>
    <w:rsid w:val="0099539E"/>
    <w:rsid w:val="009A7AA9"/>
    <w:rsid w:val="009E1D9B"/>
    <w:rsid w:val="009F5B25"/>
    <w:rsid w:val="00A128FA"/>
    <w:rsid w:val="00A134E5"/>
    <w:rsid w:val="00A174FA"/>
    <w:rsid w:val="00A20320"/>
    <w:rsid w:val="00A217FE"/>
    <w:rsid w:val="00A617CE"/>
    <w:rsid w:val="00A7298B"/>
    <w:rsid w:val="00A80579"/>
    <w:rsid w:val="00A9656E"/>
    <w:rsid w:val="00AA2D06"/>
    <w:rsid w:val="00AA4CE7"/>
    <w:rsid w:val="00AA56DB"/>
    <w:rsid w:val="00AC2386"/>
    <w:rsid w:val="00AD6717"/>
    <w:rsid w:val="00AE02D1"/>
    <w:rsid w:val="00AE1C74"/>
    <w:rsid w:val="00AE3235"/>
    <w:rsid w:val="00B25599"/>
    <w:rsid w:val="00B275C4"/>
    <w:rsid w:val="00B3559C"/>
    <w:rsid w:val="00B43738"/>
    <w:rsid w:val="00B54330"/>
    <w:rsid w:val="00B55ECB"/>
    <w:rsid w:val="00B679AC"/>
    <w:rsid w:val="00B73EE7"/>
    <w:rsid w:val="00B97051"/>
    <w:rsid w:val="00B97C8E"/>
    <w:rsid w:val="00BA4126"/>
    <w:rsid w:val="00BA7810"/>
    <w:rsid w:val="00BB7FCB"/>
    <w:rsid w:val="00BD7994"/>
    <w:rsid w:val="00BE0152"/>
    <w:rsid w:val="00BE79E5"/>
    <w:rsid w:val="00BF42E3"/>
    <w:rsid w:val="00C24A54"/>
    <w:rsid w:val="00C3456B"/>
    <w:rsid w:val="00C45B44"/>
    <w:rsid w:val="00C739B7"/>
    <w:rsid w:val="00C76A80"/>
    <w:rsid w:val="00C900AA"/>
    <w:rsid w:val="00C90B5E"/>
    <w:rsid w:val="00C929B4"/>
    <w:rsid w:val="00C95750"/>
    <w:rsid w:val="00CD3167"/>
    <w:rsid w:val="00CD65D0"/>
    <w:rsid w:val="00CE25B2"/>
    <w:rsid w:val="00CF0F79"/>
    <w:rsid w:val="00D01908"/>
    <w:rsid w:val="00D14DF0"/>
    <w:rsid w:val="00D30E62"/>
    <w:rsid w:val="00D530F8"/>
    <w:rsid w:val="00D66C13"/>
    <w:rsid w:val="00D75803"/>
    <w:rsid w:val="00D76F83"/>
    <w:rsid w:val="00D811FD"/>
    <w:rsid w:val="00DD4838"/>
    <w:rsid w:val="00DF032D"/>
    <w:rsid w:val="00DF4289"/>
    <w:rsid w:val="00E422AB"/>
    <w:rsid w:val="00E43C18"/>
    <w:rsid w:val="00E467BA"/>
    <w:rsid w:val="00E627EB"/>
    <w:rsid w:val="00E81138"/>
    <w:rsid w:val="00E81BB5"/>
    <w:rsid w:val="00E91DD5"/>
    <w:rsid w:val="00E9290A"/>
    <w:rsid w:val="00EA100E"/>
    <w:rsid w:val="00EA33B1"/>
    <w:rsid w:val="00EB3D09"/>
    <w:rsid w:val="00EC71F0"/>
    <w:rsid w:val="00ED48F5"/>
    <w:rsid w:val="00F15797"/>
    <w:rsid w:val="00F2489A"/>
    <w:rsid w:val="00F339BC"/>
    <w:rsid w:val="00F43BC3"/>
    <w:rsid w:val="00F502FB"/>
    <w:rsid w:val="00F92EFC"/>
    <w:rsid w:val="00FE586D"/>
    <w:rsid w:val="00FF1059"/>
    <w:rsid w:val="13DF5839"/>
    <w:rsid w:val="17FF5EC2"/>
    <w:rsid w:val="1BFF0E1B"/>
    <w:rsid w:val="1C71D61D"/>
    <w:rsid w:val="1F5F01B9"/>
    <w:rsid w:val="2712FCE5"/>
    <w:rsid w:val="27E93E1E"/>
    <w:rsid w:val="2FFBF077"/>
    <w:rsid w:val="35BE7163"/>
    <w:rsid w:val="37F9DFE1"/>
    <w:rsid w:val="3ADE8012"/>
    <w:rsid w:val="3B37B057"/>
    <w:rsid w:val="3B7528CF"/>
    <w:rsid w:val="3CFF52E1"/>
    <w:rsid w:val="3DFFA3CE"/>
    <w:rsid w:val="3EFE6D9C"/>
    <w:rsid w:val="3F7AFB24"/>
    <w:rsid w:val="477E2637"/>
    <w:rsid w:val="4ED78BE3"/>
    <w:rsid w:val="4EE7B35E"/>
    <w:rsid w:val="537F391A"/>
    <w:rsid w:val="56E796C0"/>
    <w:rsid w:val="5DF359AF"/>
    <w:rsid w:val="5FF719A3"/>
    <w:rsid w:val="5FFF8BC1"/>
    <w:rsid w:val="64BF448B"/>
    <w:rsid w:val="67FC560F"/>
    <w:rsid w:val="6AFB4BD0"/>
    <w:rsid w:val="6B5F0A58"/>
    <w:rsid w:val="6BEEA903"/>
    <w:rsid w:val="6E4E656F"/>
    <w:rsid w:val="6FBD5E36"/>
    <w:rsid w:val="6FFF9F91"/>
    <w:rsid w:val="735762DC"/>
    <w:rsid w:val="73F5E9F7"/>
    <w:rsid w:val="75E17A02"/>
    <w:rsid w:val="762C5ABC"/>
    <w:rsid w:val="77F76FE2"/>
    <w:rsid w:val="77FFED15"/>
    <w:rsid w:val="79D8E10C"/>
    <w:rsid w:val="79DE6C5B"/>
    <w:rsid w:val="7BDFB0C0"/>
    <w:rsid w:val="7BF76DE2"/>
    <w:rsid w:val="7CFB32A9"/>
    <w:rsid w:val="7D7D8DCF"/>
    <w:rsid w:val="7DEB716B"/>
    <w:rsid w:val="7EFCC637"/>
    <w:rsid w:val="7EFFCE84"/>
    <w:rsid w:val="7F6E5AE5"/>
    <w:rsid w:val="7FBE97F1"/>
    <w:rsid w:val="7FFDB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176CE2"/>
  <w14:defaultImageDpi w14:val="300"/>
  <w15:docId w15:val="{97F89F7E-5A80-E34D-AB18-2A80D5491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Normal"/>
    <w:uiPriority w:val="34"/>
    <w:qFormat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2">
    <w:name w:val="列表段落2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/Users/XiaweiLi/Documents\x/dic://gamma-glutamyltransferase%20GGT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/Users/XiaweiLi/Documents\x/dic://gamma-glutamyltransferase%20GG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办公室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485</Words>
  <Characters>8471</Characters>
  <Application>Microsoft Office Word</Application>
  <DocSecurity>0</DocSecurity>
  <Lines>70</Lines>
  <Paragraphs>19</Paragraphs>
  <ScaleCrop>false</ScaleCrop>
  <Company/>
  <LinksUpToDate>false</LinksUpToDate>
  <CharactersWithSpaces>9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wei Li</dc:creator>
  <cp:lastModifiedBy>Pavithra K.</cp:lastModifiedBy>
  <cp:revision>28</cp:revision>
  <dcterms:created xsi:type="dcterms:W3CDTF">2021-01-02T21:49:00Z</dcterms:created>
  <dcterms:modified xsi:type="dcterms:W3CDTF">2021-06-22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